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A4FC5" w14:textId="37B20D2D" w:rsidR="008459B8" w:rsidRPr="00EC0304" w:rsidRDefault="00ED0800" w:rsidP="00996E3E">
      <w:pPr>
        <w:spacing w:line="276" w:lineRule="auto"/>
        <w:rPr>
          <w:rFonts w:ascii="Times New Roman" w:hAnsi="Times New Roman" w:cs="Times New Roman"/>
          <w:b/>
          <w:bCs/>
          <w:sz w:val="22"/>
          <w:shd w:val="clear" w:color="auto" w:fill="FFFFFF"/>
        </w:rPr>
      </w:pPr>
      <w:r w:rsidRPr="00EC0304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Supplementary table 2. Logistic models </w:t>
      </w:r>
      <w:r w:rsidR="00777B32" w:rsidRPr="00EC0304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for the impact of different </w:t>
      </w:r>
      <w:r w:rsidR="001D3222" w:rsidRPr="00EC0304">
        <w:rPr>
          <w:rFonts w:ascii="Times New Roman" w:hAnsi="Times New Roman" w:cs="Times New Roman"/>
          <w:b/>
          <w:bCs/>
          <w:sz w:val="22"/>
          <w:shd w:val="clear" w:color="auto" w:fill="FFFFFF"/>
        </w:rPr>
        <w:t>grade</w:t>
      </w:r>
      <w:r w:rsidR="00777B32" w:rsidRPr="00EC0304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 of IVH on mortality and neurological outcomes.</w:t>
      </w:r>
    </w:p>
    <w:tbl>
      <w:tblPr>
        <w:tblStyle w:val="TableGrid"/>
        <w:tblW w:w="6589" w:type="pct"/>
        <w:tblInd w:w="-17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4"/>
        <w:gridCol w:w="1699"/>
        <w:gridCol w:w="858"/>
        <w:gridCol w:w="847"/>
        <w:gridCol w:w="856"/>
        <w:gridCol w:w="425"/>
        <w:gridCol w:w="841"/>
        <w:gridCol w:w="1843"/>
        <w:gridCol w:w="1563"/>
        <w:gridCol w:w="140"/>
      </w:tblGrid>
      <w:tr w:rsidR="00EC0304" w:rsidRPr="00EC0304" w14:paraId="0ED24F22" w14:textId="77777777" w:rsidTr="001D3222">
        <w:tc>
          <w:tcPr>
            <w:tcW w:w="856" w:type="pct"/>
            <w:tcBorders>
              <w:top w:val="single" w:sz="8" w:space="0" w:color="auto"/>
              <w:bottom w:val="single" w:sz="4" w:space="0" w:color="auto"/>
            </w:tcBorders>
          </w:tcPr>
          <w:p w14:paraId="4FB3042B" w14:textId="77777777" w:rsidR="00F551B0" w:rsidRPr="00EC0304" w:rsidRDefault="00F551B0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O</w:t>
            </w:r>
            <w:r w:rsidRPr="00EC0304">
              <w:rPr>
                <w:sz w:val="22"/>
                <w:szCs w:val="22"/>
                <w:shd w:val="clear" w:color="auto" w:fill="FFFFFF"/>
              </w:rPr>
              <w:t>utcomes</w:t>
            </w:r>
            <w:r w:rsidR="00823556" w:rsidRPr="00EC0304">
              <w:rPr>
                <w:rFonts w:hint="eastAsia"/>
                <w:sz w:val="22"/>
                <w:szCs w:val="22"/>
                <w:shd w:val="clear" w:color="auto" w:fill="FFFFFF"/>
              </w:rPr>
              <w:t xml:space="preserve"> </w:t>
            </w:r>
            <w:r w:rsidRPr="00EC0304">
              <w:rPr>
                <w:sz w:val="22"/>
                <w:szCs w:val="22"/>
                <w:shd w:val="clear" w:color="auto" w:fill="FFFFFF"/>
              </w:rPr>
              <w:t>N</w:t>
            </w: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o</w:t>
            </w:r>
            <w:r w:rsidRPr="00EC0304">
              <w:rPr>
                <w:sz w:val="22"/>
                <w:szCs w:val="22"/>
                <w:shd w:val="clear" w:color="auto" w:fill="FFFFFF"/>
              </w:rPr>
              <w:t>.</w:t>
            </w: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%</w:t>
            </w:r>
          </w:p>
        </w:tc>
        <w:tc>
          <w:tcPr>
            <w:tcW w:w="776" w:type="pct"/>
            <w:tcBorders>
              <w:top w:val="single" w:sz="8" w:space="0" w:color="auto"/>
              <w:bottom w:val="single" w:sz="4" w:space="0" w:color="auto"/>
            </w:tcBorders>
          </w:tcPr>
          <w:p w14:paraId="21B3CA07" w14:textId="7D0AE03C" w:rsidR="00F551B0" w:rsidRPr="00EC0304" w:rsidRDefault="009035EA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CF</w:t>
            </w:r>
          </w:p>
        </w:tc>
        <w:tc>
          <w:tcPr>
            <w:tcW w:w="392" w:type="pct"/>
            <w:tcBorders>
              <w:top w:val="single" w:sz="8" w:space="0" w:color="auto"/>
              <w:bottom w:val="single" w:sz="4" w:space="0" w:color="auto"/>
            </w:tcBorders>
          </w:tcPr>
          <w:p w14:paraId="095A314F" w14:textId="77777777" w:rsidR="00F551B0" w:rsidRPr="00EC0304" w:rsidRDefault="00F551B0" w:rsidP="00ED0800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B</w:t>
            </w:r>
          </w:p>
        </w:tc>
        <w:tc>
          <w:tcPr>
            <w:tcW w:w="387" w:type="pct"/>
            <w:tcBorders>
              <w:top w:val="single" w:sz="8" w:space="0" w:color="auto"/>
              <w:bottom w:val="single" w:sz="4" w:space="0" w:color="auto"/>
            </w:tcBorders>
          </w:tcPr>
          <w:p w14:paraId="6422511B" w14:textId="77777777" w:rsidR="00F551B0" w:rsidRPr="00EC0304" w:rsidRDefault="00F551B0" w:rsidP="00ED0800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SE</w:t>
            </w:r>
          </w:p>
        </w:tc>
        <w:tc>
          <w:tcPr>
            <w:tcW w:w="391" w:type="pct"/>
            <w:tcBorders>
              <w:top w:val="single" w:sz="8" w:space="0" w:color="auto"/>
              <w:bottom w:val="single" w:sz="4" w:space="0" w:color="auto"/>
            </w:tcBorders>
          </w:tcPr>
          <w:p w14:paraId="138E557F" w14:textId="77777777" w:rsidR="00F551B0" w:rsidRPr="00EC0304" w:rsidRDefault="00F551B0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Wald</w:t>
            </w:r>
          </w:p>
        </w:tc>
        <w:tc>
          <w:tcPr>
            <w:tcW w:w="194" w:type="pct"/>
            <w:tcBorders>
              <w:top w:val="single" w:sz="8" w:space="0" w:color="auto"/>
              <w:bottom w:val="single" w:sz="4" w:space="0" w:color="auto"/>
            </w:tcBorders>
          </w:tcPr>
          <w:p w14:paraId="5672B710" w14:textId="77777777" w:rsidR="00F551B0" w:rsidRPr="00EC0304" w:rsidRDefault="00F551B0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d</w:t>
            </w:r>
            <w:r w:rsidRPr="00EC0304">
              <w:rPr>
                <w:sz w:val="22"/>
                <w:szCs w:val="22"/>
                <w:shd w:val="clear" w:color="auto" w:fill="FFFFFF"/>
              </w:rPr>
              <w:t>f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4" w:space="0" w:color="auto"/>
            </w:tcBorders>
          </w:tcPr>
          <w:p w14:paraId="09E5B70F" w14:textId="3FA8FB6F" w:rsidR="00F551B0" w:rsidRPr="00EC0304" w:rsidRDefault="00A32F09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P</w:t>
            </w:r>
          </w:p>
        </w:tc>
        <w:tc>
          <w:tcPr>
            <w:tcW w:w="842" w:type="pct"/>
            <w:tcBorders>
              <w:top w:val="single" w:sz="8" w:space="0" w:color="auto"/>
              <w:bottom w:val="single" w:sz="4" w:space="0" w:color="auto"/>
            </w:tcBorders>
          </w:tcPr>
          <w:p w14:paraId="4CAC708C" w14:textId="77777777" w:rsidR="00F551B0" w:rsidRPr="00EC0304" w:rsidRDefault="00F551B0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E</w:t>
            </w:r>
            <w:r w:rsidRPr="00EC0304">
              <w:rPr>
                <w:sz w:val="22"/>
                <w:szCs w:val="22"/>
                <w:shd w:val="clear" w:color="auto" w:fill="FFFFFF"/>
              </w:rPr>
              <w:t>xp(B)(95%CI)</w:t>
            </w:r>
          </w:p>
        </w:tc>
        <w:tc>
          <w:tcPr>
            <w:tcW w:w="778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E668A3F" w14:textId="77777777" w:rsidR="00F551B0" w:rsidRPr="00EC0304" w:rsidRDefault="00823556" w:rsidP="001D3222">
            <w:pPr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Hosmer</w:t>
            </w:r>
            <w:r w:rsidRPr="00EC0304">
              <w:rPr>
                <w:sz w:val="22"/>
                <w:szCs w:val="22"/>
                <w:shd w:val="clear" w:color="auto" w:fill="FFFFFF"/>
              </w:rPr>
              <w:t>-</w:t>
            </w:r>
            <w:proofErr w:type="spellStart"/>
            <w:r w:rsidR="00F551B0" w:rsidRPr="00EC0304">
              <w:rPr>
                <w:rFonts w:hint="eastAsia"/>
                <w:sz w:val="22"/>
                <w:szCs w:val="22"/>
                <w:shd w:val="clear" w:color="auto" w:fill="FFFFFF"/>
              </w:rPr>
              <w:t>Lemeshow</w:t>
            </w:r>
            <w:proofErr w:type="spellEnd"/>
            <w:r w:rsidR="00F551B0" w:rsidRPr="00EC0304">
              <w:rPr>
                <w:rFonts w:hint="eastAsia"/>
                <w:sz w:val="22"/>
                <w:szCs w:val="22"/>
                <w:shd w:val="clear" w:color="auto" w:fill="FFFFFF"/>
              </w:rPr>
              <w:t xml:space="preserve"> Test</w:t>
            </w:r>
          </w:p>
        </w:tc>
      </w:tr>
      <w:tr w:rsidR="00EC0304" w:rsidRPr="00EC0304" w14:paraId="51AF2CE9" w14:textId="77777777" w:rsidTr="001D3222">
        <w:trPr>
          <w:gridAfter w:val="1"/>
          <w:wAfter w:w="65" w:type="pct"/>
        </w:trPr>
        <w:tc>
          <w:tcPr>
            <w:tcW w:w="856" w:type="pct"/>
            <w:tcBorders>
              <w:top w:val="single" w:sz="4" w:space="0" w:color="auto"/>
            </w:tcBorders>
          </w:tcPr>
          <w:p w14:paraId="6D71DA19" w14:textId="53A4D637" w:rsidR="00F551B0" w:rsidRPr="00EC0304" w:rsidRDefault="00F551B0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CP</w:t>
            </w:r>
            <w:r w:rsidR="00823556" w:rsidRPr="00EC0304">
              <w:rPr>
                <w:rFonts w:hint="eastAsia"/>
                <w:sz w:val="22"/>
                <w:szCs w:val="22"/>
                <w:shd w:val="clear" w:color="auto" w:fill="FFFFFF"/>
              </w:rPr>
              <w:t>,</w:t>
            </w:r>
            <w:r w:rsidR="00823556" w:rsidRPr="00EC0304">
              <w:rPr>
                <w:sz w:val="22"/>
                <w:szCs w:val="22"/>
                <w:shd w:val="clear" w:color="auto" w:fill="FFFFFF"/>
              </w:rPr>
              <w:t xml:space="preserve"> </w:t>
            </w: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2</w:t>
            </w:r>
            <w:r w:rsidRPr="00EC0304">
              <w:rPr>
                <w:sz w:val="22"/>
                <w:szCs w:val="22"/>
                <w:shd w:val="clear" w:color="auto" w:fill="FFFFFF"/>
              </w:rPr>
              <w:t>9/709 (4.1%)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43C8EB24" w14:textId="77777777" w:rsidR="00F551B0" w:rsidRPr="00EC0304" w:rsidRDefault="00F551B0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5 min Apgar &lt;4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0DF199E0" w14:textId="77777777" w:rsidR="00F551B0" w:rsidRPr="00EC0304" w:rsidRDefault="00936887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2.113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08A8D908" w14:textId="77777777" w:rsidR="00F551B0" w:rsidRPr="00EC0304" w:rsidRDefault="00936887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0.575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509AB34A" w14:textId="6578DB41" w:rsidR="00F551B0" w:rsidRPr="00EC0304" w:rsidRDefault="00936887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13.49</w:t>
            </w:r>
          </w:p>
        </w:tc>
        <w:tc>
          <w:tcPr>
            <w:tcW w:w="194" w:type="pct"/>
            <w:tcBorders>
              <w:top w:val="single" w:sz="4" w:space="0" w:color="auto"/>
            </w:tcBorders>
          </w:tcPr>
          <w:p w14:paraId="59DCFE3D" w14:textId="77777777" w:rsidR="00F551B0" w:rsidRPr="00EC0304" w:rsidRDefault="00936887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0E125AA2" w14:textId="77777777" w:rsidR="00F551B0" w:rsidRPr="00EC0304" w:rsidRDefault="00F551B0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842" w:type="pct"/>
            <w:tcBorders>
              <w:top w:val="single" w:sz="4" w:space="0" w:color="auto"/>
            </w:tcBorders>
          </w:tcPr>
          <w:p w14:paraId="712B9E9D" w14:textId="023C4327" w:rsidR="00F551B0" w:rsidRPr="00EC0304" w:rsidRDefault="00F551B0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8</w:t>
            </w:r>
            <w:r w:rsidRPr="00EC0304">
              <w:rPr>
                <w:sz w:val="22"/>
                <w:szCs w:val="22"/>
                <w:shd w:val="clear" w:color="auto" w:fill="FFFFFF"/>
              </w:rPr>
              <w:t>.27(2.6</w:t>
            </w:r>
            <w:r w:rsidR="009035EA" w:rsidRPr="00EC0304">
              <w:rPr>
                <w:sz w:val="22"/>
                <w:szCs w:val="22"/>
                <w:shd w:val="clear" w:color="auto" w:fill="FFFFFF"/>
              </w:rPr>
              <w:t>8</w:t>
            </w:r>
            <w:r w:rsidRPr="00EC0304">
              <w:rPr>
                <w:sz w:val="22"/>
                <w:szCs w:val="22"/>
                <w:shd w:val="clear" w:color="auto" w:fill="FFFFFF"/>
              </w:rPr>
              <w:t>-25.5</w:t>
            </w:r>
            <w:r w:rsidR="009035EA" w:rsidRPr="00EC0304">
              <w:rPr>
                <w:sz w:val="22"/>
                <w:szCs w:val="22"/>
                <w:shd w:val="clear" w:color="auto" w:fill="FFFFFF"/>
              </w:rPr>
              <w:t>4</w:t>
            </w:r>
            <w:r w:rsidRPr="00EC0304">
              <w:rPr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170DBDB" w14:textId="6044B7B6" w:rsidR="00F551B0" w:rsidRPr="00EC0304" w:rsidRDefault="008B4E58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P=</w:t>
            </w:r>
            <w:r w:rsidR="00F551B0"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="00F551B0" w:rsidRPr="00EC0304">
              <w:rPr>
                <w:sz w:val="22"/>
                <w:szCs w:val="22"/>
                <w:shd w:val="clear" w:color="auto" w:fill="FFFFFF"/>
              </w:rPr>
              <w:t>.6</w:t>
            </w:r>
            <w:r w:rsidR="002B000F" w:rsidRPr="00EC0304">
              <w:rPr>
                <w:sz w:val="22"/>
                <w:szCs w:val="22"/>
                <w:shd w:val="clear" w:color="auto" w:fill="FFFFFF"/>
              </w:rPr>
              <w:t>5</w:t>
            </w:r>
          </w:p>
        </w:tc>
      </w:tr>
      <w:tr w:rsidR="00EC0304" w:rsidRPr="00EC0304" w14:paraId="00CCBE7A" w14:textId="77777777" w:rsidTr="001D3222">
        <w:trPr>
          <w:gridAfter w:val="1"/>
          <w:wAfter w:w="65" w:type="pct"/>
        </w:trPr>
        <w:tc>
          <w:tcPr>
            <w:tcW w:w="856" w:type="pct"/>
          </w:tcPr>
          <w:p w14:paraId="485AC401" w14:textId="77777777" w:rsidR="00F551B0" w:rsidRPr="00EC0304" w:rsidRDefault="00F551B0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76" w:type="pct"/>
          </w:tcPr>
          <w:p w14:paraId="5D1E40A4" w14:textId="2F93C3E3" w:rsidR="00F551B0" w:rsidRPr="00EC0304" w:rsidRDefault="00996E3E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PRM</w:t>
            </w:r>
          </w:p>
        </w:tc>
        <w:tc>
          <w:tcPr>
            <w:tcW w:w="392" w:type="pct"/>
          </w:tcPr>
          <w:p w14:paraId="6CA2AB18" w14:textId="77777777" w:rsidR="00F551B0" w:rsidRPr="00EC0304" w:rsidRDefault="0082355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1</w:t>
            </w:r>
            <w:r w:rsidRPr="00EC0304">
              <w:rPr>
                <w:sz w:val="22"/>
                <w:szCs w:val="22"/>
                <w:shd w:val="clear" w:color="auto" w:fill="FFFFFF"/>
              </w:rPr>
              <w:t>.185</w:t>
            </w:r>
          </w:p>
        </w:tc>
        <w:tc>
          <w:tcPr>
            <w:tcW w:w="387" w:type="pct"/>
          </w:tcPr>
          <w:p w14:paraId="378A978E" w14:textId="77777777" w:rsidR="00F551B0" w:rsidRPr="00EC0304" w:rsidRDefault="0082355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436</w:t>
            </w:r>
          </w:p>
        </w:tc>
        <w:tc>
          <w:tcPr>
            <w:tcW w:w="391" w:type="pct"/>
          </w:tcPr>
          <w:p w14:paraId="5AE4E259" w14:textId="6880300A" w:rsidR="00F551B0" w:rsidRPr="00EC0304" w:rsidRDefault="0082355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7</w:t>
            </w:r>
            <w:r w:rsidRPr="00EC0304">
              <w:rPr>
                <w:sz w:val="22"/>
                <w:szCs w:val="22"/>
                <w:shd w:val="clear" w:color="auto" w:fill="FFFFFF"/>
              </w:rPr>
              <w:t>.39</w:t>
            </w:r>
          </w:p>
        </w:tc>
        <w:tc>
          <w:tcPr>
            <w:tcW w:w="194" w:type="pct"/>
          </w:tcPr>
          <w:p w14:paraId="19CC6047" w14:textId="77777777" w:rsidR="00F551B0" w:rsidRPr="00EC0304" w:rsidRDefault="0082355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384" w:type="pct"/>
          </w:tcPr>
          <w:p w14:paraId="50964581" w14:textId="77777777" w:rsidR="00F551B0" w:rsidRPr="00EC0304" w:rsidRDefault="0082355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007</w:t>
            </w:r>
          </w:p>
        </w:tc>
        <w:tc>
          <w:tcPr>
            <w:tcW w:w="842" w:type="pct"/>
          </w:tcPr>
          <w:p w14:paraId="2FF54B2B" w14:textId="704BCD5C" w:rsidR="00F551B0" w:rsidRPr="00EC0304" w:rsidRDefault="0082355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3.27(1.39-7.6</w:t>
            </w:r>
            <w:r w:rsidR="009035EA" w:rsidRPr="00EC0304">
              <w:rPr>
                <w:sz w:val="22"/>
                <w:szCs w:val="22"/>
                <w:shd w:val="clear" w:color="auto" w:fill="FFFFFF"/>
              </w:rPr>
              <w:t>9</w:t>
            </w:r>
            <w:r w:rsidRPr="00EC0304">
              <w:rPr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714" w:type="pct"/>
          </w:tcPr>
          <w:p w14:paraId="70517A46" w14:textId="77777777" w:rsidR="00F551B0" w:rsidRPr="00EC0304" w:rsidRDefault="00F551B0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</w:p>
        </w:tc>
      </w:tr>
      <w:tr w:rsidR="00EC0304" w:rsidRPr="00EC0304" w14:paraId="3F00651D" w14:textId="77777777" w:rsidTr="001D3222">
        <w:trPr>
          <w:gridAfter w:val="1"/>
          <w:wAfter w:w="65" w:type="pct"/>
        </w:trPr>
        <w:tc>
          <w:tcPr>
            <w:tcW w:w="856" w:type="pct"/>
          </w:tcPr>
          <w:p w14:paraId="49B4094A" w14:textId="77777777" w:rsidR="00F551B0" w:rsidRPr="00EC0304" w:rsidRDefault="00F551B0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76" w:type="pct"/>
          </w:tcPr>
          <w:p w14:paraId="1AD533DA" w14:textId="77777777" w:rsidR="00F551B0" w:rsidRPr="00EC0304" w:rsidRDefault="00F551B0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EPO treatment</w:t>
            </w:r>
          </w:p>
        </w:tc>
        <w:tc>
          <w:tcPr>
            <w:tcW w:w="392" w:type="pct"/>
          </w:tcPr>
          <w:p w14:paraId="0032FA95" w14:textId="77777777" w:rsidR="00F551B0" w:rsidRPr="00EC0304" w:rsidRDefault="008B7BD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-</w:t>
            </w:r>
            <w:r w:rsidRPr="00EC0304">
              <w:rPr>
                <w:sz w:val="22"/>
                <w:szCs w:val="22"/>
                <w:shd w:val="clear" w:color="auto" w:fill="FFFFFF"/>
              </w:rPr>
              <w:t>0.920</w:t>
            </w:r>
          </w:p>
        </w:tc>
        <w:tc>
          <w:tcPr>
            <w:tcW w:w="387" w:type="pct"/>
          </w:tcPr>
          <w:p w14:paraId="3EC3C513" w14:textId="77777777" w:rsidR="00F551B0" w:rsidRPr="00EC0304" w:rsidRDefault="008B7BD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0.440</w:t>
            </w:r>
          </w:p>
        </w:tc>
        <w:tc>
          <w:tcPr>
            <w:tcW w:w="391" w:type="pct"/>
          </w:tcPr>
          <w:p w14:paraId="776C446A" w14:textId="467CB5D2" w:rsidR="00F551B0" w:rsidRPr="00EC0304" w:rsidRDefault="008B7BD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4</w:t>
            </w:r>
            <w:r w:rsidRPr="00EC0304">
              <w:rPr>
                <w:sz w:val="22"/>
                <w:szCs w:val="22"/>
                <w:shd w:val="clear" w:color="auto" w:fill="FFFFFF"/>
              </w:rPr>
              <w:t>.3</w:t>
            </w:r>
            <w:r w:rsidR="009035EA" w:rsidRPr="00EC0304">
              <w:rPr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194" w:type="pct"/>
          </w:tcPr>
          <w:p w14:paraId="0F898EEC" w14:textId="77777777" w:rsidR="00F551B0" w:rsidRPr="00EC0304" w:rsidRDefault="008B7BD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384" w:type="pct"/>
          </w:tcPr>
          <w:p w14:paraId="2B3CA351" w14:textId="77777777" w:rsidR="00F551B0" w:rsidRPr="00EC0304" w:rsidRDefault="008B7BD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037</w:t>
            </w:r>
          </w:p>
        </w:tc>
        <w:tc>
          <w:tcPr>
            <w:tcW w:w="842" w:type="pct"/>
          </w:tcPr>
          <w:p w14:paraId="50521B03" w14:textId="03D2AB0E" w:rsidR="00F551B0" w:rsidRPr="00EC0304" w:rsidRDefault="008B7BD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</w:t>
            </w:r>
            <w:r w:rsidR="00996E3E" w:rsidRPr="00EC0304">
              <w:rPr>
                <w:sz w:val="22"/>
                <w:szCs w:val="22"/>
                <w:shd w:val="clear" w:color="auto" w:fill="FFFFFF"/>
              </w:rPr>
              <w:t>40</w:t>
            </w:r>
            <w:r w:rsidRPr="00EC0304">
              <w:rPr>
                <w:sz w:val="22"/>
                <w:szCs w:val="22"/>
                <w:shd w:val="clear" w:color="auto" w:fill="FFFFFF"/>
              </w:rPr>
              <w:t>(0.1</w:t>
            </w:r>
            <w:r w:rsidR="009035EA" w:rsidRPr="00EC0304">
              <w:rPr>
                <w:sz w:val="22"/>
                <w:szCs w:val="22"/>
                <w:shd w:val="clear" w:color="auto" w:fill="FFFFFF"/>
              </w:rPr>
              <w:t>7</w:t>
            </w:r>
            <w:r w:rsidRPr="00EC0304">
              <w:rPr>
                <w:sz w:val="22"/>
                <w:szCs w:val="22"/>
                <w:shd w:val="clear" w:color="auto" w:fill="FFFFFF"/>
              </w:rPr>
              <w:t>-0.94)</w:t>
            </w:r>
          </w:p>
        </w:tc>
        <w:tc>
          <w:tcPr>
            <w:tcW w:w="714" w:type="pct"/>
          </w:tcPr>
          <w:p w14:paraId="78E331F4" w14:textId="77777777" w:rsidR="00F551B0" w:rsidRPr="00EC0304" w:rsidRDefault="00F551B0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</w:p>
        </w:tc>
      </w:tr>
      <w:tr w:rsidR="00EC0304" w:rsidRPr="00EC0304" w14:paraId="07928A08" w14:textId="77777777" w:rsidTr="001D3222">
        <w:trPr>
          <w:gridAfter w:val="1"/>
          <w:wAfter w:w="65" w:type="pct"/>
        </w:trPr>
        <w:tc>
          <w:tcPr>
            <w:tcW w:w="856" w:type="pct"/>
          </w:tcPr>
          <w:p w14:paraId="0D33CC99" w14:textId="77777777" w:rsidR="00F551B0" w:rsidRPr="00EC0304" w:rsidRDefault="00F551B0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76" w:type="pct"/>
          </w:tcPr>
          <w:p w14:paraId="173CD2DD" w14:textId="77777777" w:rsidR="00F551B0" w:rsidRPr="00EC0304" w:rsidRDefault="00F551B0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B</w:t>
            </w:r>
            <w:r w:rsidRPr="00EC0304">
              <w:rPr>
                <w:sz w:val="22"/>
                <w:szCs w:val="22"/>
                <w:shd w:val="clear" w:color="auto" w:fill="FFFFFF"/>
              </w:rPr>
              <w:t>PD</w:t>
            </w:r>
          </w:p>
        </w:tc>
        <w:tc>
          <w:tcPr>
            <w:tcW w:w="392" w:type="pct"/>
          </w:tcPr>
          <w:p w14:paraId="1372347E" w14:textId="77777777" w:rsidR="00F551B0" w:rsidRPr="00EC0304" w:rsidRDefault="008B7BD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972</w:t>
            </w:r>
          </w:p>
        </w:tc>
        <w:tc>
          <w:tcPr>
            <w:tcW w:w="387" w:type="pct"/>
          </w:tcPr>
          <w:p w14:paraId="1F546ED6" w14:textId="77777777" w:rsidR="00F551B0" w:rsidRPr="00EC0304" w:rsidRDefault="008B7BD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438</w:t>
            </w:r>
          </w:p>
        </w:tc>
        <w:tc>
          <w:tcPr>
            <w:tcW w:w="391" w:type="pct"/>
          </w:tcPr>
          <w:p w14:paraId="052CCFE7" w14:textId="74391D57" w:rsidR="00F551B0" w:rsidRPr="00EC0304" w:rsidRDefault="008B7BD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4</w:t>
            </w:r>
            <w:r w:rsidRPr="00EC0304">
              <w:rPr>
                <w:sz w:val="22"/>
                <w:szCs w:val="22"/>
                <w:shd w:val="clear" w:color="auto" w:fill="FFFFFF"/>
              </w:rPr>
              <w:t>.9</w:t>
            </w:r>
            <w:r w:rsidR="009035EA" w:rsidRPr="00EC0304">
              <w:rPr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194" w:type="pct"/>
          </w:tcPr>
          <w:p w14:paraId="23308153" w14:textId="77777777" w:rsidR="00F551B0" w:rsidRPr="00EC0304" w:rsidRDefault="00C5309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384" w:type="pct"/>
          </w:tcPr>
          <w:p w14:paraId="16DE0DAB" w14:textId="77777777" w:rsidR="00F551B0" w:rsidRPr="00EC0304" w:rsidRDefault="00C5309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026</w:t>
            </w:r>
          </w:p>
        </w:tc>
        <w:tc>
          <w:tcPr>
            <w:tcW w:w="842" w:type="pct"/>
          </w:tcPr>
          <w:p w14:paraId="5FBF1BA8" w14:textId="40017E85" w:rsidR="00F551B0" w:rsidRPr="00EC0304" w:rsidRDefault="00C5309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2</w:t>
            </w:r>
            <w:r w:rsidRPr="00EC0304">
              <w:rPr>
                <w:sz w:val="22"/>
                <w:szCs w:val="22"/>
                <w:shd w:val="clear" w:color="auto" w:fill="FFFFFF"/>
              </w:rPr>
              <w:t>.64(1.12-9.23)</w:t>
            </w:r>
          </w:p>
        </w:tc>
        <w:tc>
          <w:tcPr>
            <w:tcW w:w="714" w:type="pct"/>
          </w:tcPr>
          <w:p w14:paraId="4194E142" w14:textId="77777777" w:rsidR="00F551B0" w:rsidRPr="00EC0304" w:rsidRDefault="00F551B0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</w:p>
        </w:tc>
      </w:tr>
      <w:tr w:rsidR="00EC0304" w:rsidRPr="00EC0304" w14:paraId="6B1BA1CE" w14:textId="77777777" w:rsidTr="001D3222">
        <w:trPr>
          <w:gridAfter w:val="1"/>
          <w:wAfter w:w="65" w:type="pct"/>
        </w:trPr>
        <w:tc>
          <w:tcPr>
            <w:tcW w:w="856" w:type="pct"/>
          </w:tcPr>
          <w:p w14:paraId="1BC5FB59" w14:textId="77777777" w:rsidR="00F551B0" w:rsidRPr="00EC0304" w:rsidRDefault="00F551B0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76" w:type="pct"/>
          </w:tcPr>
          <w:p w14:paraId="15483FC7" w14:textId="77777777" w:rsidR="00F551B0" w:rsidRPr="00EC0304" w:rsidRDefault="00F551B0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P</w:t>
            </w:r>
            <w:r w:rsidRPr="00EC0304">
              <w:rPr>
                <w:sz w:val="22"/>
                <w:szCs w:val="22"/>
                <w:shd w:val="clear" w:color="auto" w:fill="FFFFFF"/>
              </w:rPr>
              <w:t>VL</w:t>
            </w:r>
          </w:p>
        </w:tc>
        <w:tc>
          <w:tcPr>
            <w:tcW w:w="392" w:type="pct"/>
          </w:tcPr>
          <w:p w14:paraId="0FC382D9" w14:textId="77777777" w:rsidR="00F551B0" w:rsidRPr="00EC0304" w:rsidRDefault="00C5309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1</w:t>
            </w:r>
            <w:r w:rsidRPr="00EC0304">
              <w:rPr>
                <w:sz w:val="22"/>
                <w:szCs w:val="22"/>
                <w:shd w:val="clear" w:color="auto" w:fill="FFFFFF"/>
              </w:rPr>
              <w:t>.796</w:t>
            </w:r>
          </w:p>
        </w:tc>
        <w:tc>
          <w:tcPr>
            <w:tcW w:w="387" w:type="pct"/>
          </w:tcPr>
          <w:p w14:paraId="5A7F723B" w14:textId="77777777" w:rsidR="00F551B0" w:rsidRPr="00EC0304" w:rsidRDefault="00C5309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556</w:t>
            </w:r>
          </w:p>
        </w:tc>
        <w:tc>
          <w:tcPr>
            <w:tcW w:w="391" w:type="pct"/>
          </w:tcPr>
          <w:p w14:paraId="664E3280" w14:textId="4E279715" w:rsidR="00F551B0" w:rsidRPr="00EC0304" w:rsidRDefault="00C5309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1</w:t>
            </w:r>
            <w:r w:rsidRPr="00EC0304">
              <w:rPr>
                <w:sz w:val="22"/>
                <w:szCs w:val="22"/>
                <w:shd w:val="clear" w:color="auto" w:fill="FFFFFF"/>
              </w:rPr>
              <w:t>0.44</w:t>
            </w:r>
          </w:p>
        </w:tc>
        <w:tc>
          <w:tcPr>
            <w:tcW w:w="194" w:type="pct"/>
          </w:tcPr>
          <w:p w14:paraId="60F43602" w14:textId="77777777" w:rsidR="00F551B0" w:rsidRPr="00EC0304" w:rsidRDefault="00C5309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384" w:type="pct"/>
          </w:tcPr>
          <w:p w14:paraId="13C8DEF2" w14:textId="77777777" w:rsidR="00F551B0" w:rsidRPr="00EC0304" w:rsidRDefault="00C5309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001</w:t>
            </w:r>
          </w:p>
        </w:tc>
        <w:tc>
          <w:tcPr>
            <w:tcW w:w="842" w:type="pct"/>
          </w:tcPr>
          <w:p w14:paraId="1C1D92D4" w14:textId="67A4DAA3" w:rsidR="00F551B0" w:rsidRPr="00EC0304" w:rsidRDefault="00C53096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6.02(2.0</w:t>
            </w:r>
            <w:r w:rsidR="009035EA" w:rsidRPr="00EC0304">
              <w:rPr>
                <w:sz w:val="22"/>
                <w:szCs w:val="22"/>
                <w:shd w:val="clear" w:color="auto" w:fill="FFFFFF"/>
              </w:rPr>
              <w:t>3</w:t>
            </w:r>
            <w:r w:rsidRPr="00EC0304">
              <w:rPr>
                <w:sz w:val="22"/>
                <w:szCs w:val="22"/>
                <w:shd w:val="clear" w:color="auto" w:fill="FFFFFF"/>
              </w:rPr>
              <w:t>-17.90)</w:t>
            </w:r>
          </w:p>
        </w:tc>
        <w:tc>
          <w:tcPr>
            <w:tcW w:w="714" w:type="pct"/>
          </w:tcPr>
          <w:p w14:paraId="3596893C" w14:textId="77777777" w:rsidR="00F551B0" w:rsidRPr="00EC0304" w:rsidRDefault="00F551B0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</w:p>
        </w:tc>
      </w:tr>
      <w:tr w:rsidR="00EC0304" w:rsidRPr="00EC0304" w14:paraId="54385746" w14:textId="77777777" w:rsidTr="001D3222">
        <w:trPr>
          <w:gridAfter w:val="1"/>
          <w:wAfter w:w="65" w:type="pct"/>
        </w:trPr>
        <w:tc>
          <w:tcPr>
            <w:tcW w:w="856" w:type="pct"/>
          </w:tcPr>
          <w:p w14:paraId="1E1B41F7" w14:textId="77777777" w:rsidR="00CF1140" w:rsidRPr="00EC0304" w:rsidRDefault="0034275E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D</w:t>
            </w:r>
            <w:r w:rsidRPr="00EC0304">
              <w:rPr>
                <w:sz w:val="22"/>
                <w:szCs w:val="22"/>
                <w:shd w:val="clear" w:color="auto" w:fill="FFFFFF"/>
              </w:rPr>
              <w:t>isability</w:t>
            </w: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,</w:t>
            </w:r>
            <w:r w:rsidRPr="00EC0304">
              <w:rPr>
                <w:sz w:val="22"/>
                <w:szCs w:val="22"/>
                <w:shd w:val="clear" w:color="auto" w:fill="FFFFFF"/>
              </w:rPr>
              <w:t xml:space="preserve"> </w:t>
            </w:r>
          </w:p>
          <w:p w14:paraId="16BE6A63" w14:textId="77777777" w:rsidR="0034275E" w:rsidRPr="00EC0304" w:rsidRDefault="0034275E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113/709 (15.9%)</w:t>
            </w:r>
          </w:p>
        </w:tc>
        <w:tc>
          <w:tcPr>
            <w:tcW w:w="776" w:type="pct"/>
          </w:tcPr>
          <w:p w14:paraId="220420A6" w14:textId="77777777" w:rsidR="0034275E" w:rsidRPr="00EC0304" w:rsidRDefault="00FF4E52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BPD</w:t>
            </w:r>
          </w:p>
        </w:tc>
        <w:tc>
          <w:tcPr>
            <w:tcW w:w="392" w:type="pct"/>
          </w:tcPr>
          <w:p w14:paraId="13653B20" w14:textId="77777777" w:rsidR="0034275E" w:rsidRPr="00EC0304" w:rsidRDefault="00FF4E52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0.632</w:t>
            </w:r>
          </w:p>
        </w:tc>
        <w:tc>
          <w:tcPr>
            <w:tcW w:w="387" w:type="pct"/>
          </w:tcPr>
          <w:p w14:paraId="2D9A04A8" w14:textId="77777777" w:rsidR="0034275E" w:rsidRPr="00EC0304" w:rsidRDefault="00FF4E52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0.217</w:t>
            </w:r>
          </w:p>
        </w:tc>
        <w:tc>
          <w:tcPr>
            <w:tcW w:w="391" w:type="pct"/>
          </w:tcPr>
          <w:p w14:paraId="08B16632" w14:textId="5FDBD093" w:rsidR="0034275E" w:rsidRPr="00EC0304" w:rsidRDefault="00FF4E52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8.50</w:t>
            </w:r>
          </w:p>
        </w:tc>
        <w:tc>
          <w:tcPr>
            <w:tcW w:w="194" w:type="pct"/>
          </w:tcPr>
          <w:p w14:paraId="18AA3261" w14:textId="77777777" w:rsidR="0034275E" w:rsidRPr="00EC0304" w:rsidRDefault="00FF4E52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384" w:type="pct"/>
          </w:tcPr>
          <w:p w14:paraId="545B7F24" w14:textId="77777777" w:rsidR="0034275E" w:rsidRPr="00EC0304" w:rsidRDefault="00FF4E52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004</w:t>
            </w:r>
          </w:p>
        </w:tc>
        <w:tc>
          <w:tcPr>
            <w:tcW w:w="842" w:type="pct"/>
          </w:tcPr>
          <w:p w14:paraId="552961FE" w14:textId="06A4C9C3" w:rsidR="0034275E" w:rsidRPr="00EC0304" w:rsidRDefault="00FF4E52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1</w:t>
            </w:r>
            <w:r w:rsidRPr="00EC0304">
              <w:rPr>
                <w:sz w:val="22"/>
                <w:szCs w:val="22"/>
                <w:shd w:val="clear" w:color="auto" w:fill="FFFFFF"/>
              </w:rPr>
              <w:t>.88(1.23-2.8</w:t>
            </w:r>
            <w:r w:rsidR="009035EA" w:rsidRPr="00EC0304">
              <w:rPr>
                <w:sz w:val="22"/>
                <w:szCs w:val="22"/>
                <w:shd w:val="clear" w:color="auto" w:fill="FFFFFF"/>
              </w:rPr>
              <w:t>8</w:t>
            </w:r>
            <w:r w:rsidRPr="00EC0304">
              <w:rPr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714" w:type="pct"/>
          </w:tcPr>
          <w:p w14:paraId="2FA125EA" w14:textId="25202519" w:rsidR="0034275E" w:rsidRPr="00EC0304" w:rsidRDefault="008B4E58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P=</w:t>
            </w:r>
            <w:r w:rsidR="00FF4E52" w:rsidRPr="00EC0304">
              <w:rPr>
                <w:rFonts w:hint="eastAsia"/>
                <w:sz w:val="22"/>
                <w:shd w:val="clear" w:color="auto" w:fill="FFFFFF"/>
              </w:rPr>
              <w:t>0</w:t>
            </w:r>
            <w:r w:rsidR="00FF4E52" w:rsidRPr="00EC0304">
              <w:rPr>
                <w:sz w:val="22"/>
                <w:shd w:val="clear" w:color="auto" w:fill="FFFFFF"/>
              </w:rPr>
              <w:t>.7</w:t>
            </w:r>
            <w:r w:rsidR="002B000F" w:rsidRPr="00EC0304">
              <w:rPr>
                <w:sz w:val="22"/>
                <w:shd w:val="clear" w:color="auto" w:fill="FFFFFF"/>
              </w:rPr>
              <w:t>5</w:t>
            </w:r>
          </w:p>
        </w:tc>
      </w:tr>
      <w:tr w:rsidR="00EC0304" w:rsidRPr="00EC0304" w14:paraId="25D5063B" w14:textId="77777777" w:rsidTr="001D3222">
        <w:trPr>
          <w:gridAfter w:val="1"/>
          <w:wAfter w:w="65" w:type="pct"/>
        </w:trPr>
        <w:tc>
          <w:tcPr>
            <w:tcW w:w="856" w:type="pct"/>
          </w:tcPr>
          <w:p w14:paraId="10790D65" w14:textId="77777777" w:rsidR="00FF4E52" w:rsidRPr="00EC0304" w:rsidRDefault="00FF4E52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</w:p>
        </w:tc>
        <w:tc>
          <w:tcPr>
            <w:tcW w:w="776" w:type="pct"/>
          </w:tcPr>
          <w:p w14:paraId="0F03A3ED" w14:textId="77777777" w:rsidR="00FF4E52" w:rsidRPr="00EC0304" w:rsidRDefault="00FF4E52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P</w:t>
            </w:r>
            <w:r w:rsidRPr="00EC0304">
              <w:rPr>
                <w:sz w:val="22"/>
                <w:shd w:val="clear" w:color="auto" w:fill="FFFFFF"/>
              </w:rPr>
              <w:t>VL</w:t>
            </w:r>
          </w:p>
        </w:tc>
        <w:tc>
          <w:tcPr>
            <w:tcW w:w="392" w:type="pct"/>
          </w:tcPr>
          <w:p w14:paraId="19B47279" w14:textId="77777777" w:rsidR="00FF4E52" w:rsidRPr="00EC0304" w:rsidRDefault="00FF4E52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1</w:t>
            </w:r>
            <w:r w:rsidRPr="00EC0304">
              <w:rPr>
                <w:sz w:val="22"/>
                <w:shd w:val="clear" w:color="auto" w:fill="FFFFFF"/>
              </w:rPr>
              <w:t>.170</w:t>
            </w:r>
          </w:p>
        </w:tc>
        <w:tc>
          <w:tcPr>
            <w:tcW w:w="387" w:type="pct"/>
          </w:tcPr>
          <w:p w14:paraId="3A98485A" w14:textId="77777777" w:rsidR="00FF4E52" w:rsidRPr="00EC0304" w:rsidRDefault="00FF4E52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0</w:t>
            </w:r>
            <w:r w:rsidRPr="00EC0304">
              <w:rPr>
                <w:sz w:val="22"/>
                <w:shd w:val="clear" w:color="auto" w:fill="FFFFFF"/>
              </w:rPr>
              <w:t>.404</w:t>
            </w:r>
          </w:p>
        </w:tc>
        <w:tc>
          <w:tcPr>
            <w:tcW w:w="391" w:type="pct"/>
          </w:tcPr>
          <w:p w14:paraId="7F1C679A" w14:textId="0EDD9057" w:rsidR="00FF4E52" w:rsidRPr="00EC0304" w:rsidRDefault="00FF4E52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8</w:t>
            </w:r>
            <w:r w:rsidRPr="00EC0304">
              <w:rPr>
                <w:sz w:val="22"/>
                <w:shd w:val="clear" w:color="auto" w:fill="FFFFFF"/>
              </w:rPr>
              <w:t>.39</w:t>
            </w:r>
          </w:p>
        </w:tc>
        <w:tc>
          <w:tcPr>
            <w:tcW w:w="194" w:type="pct"/>
          </w:tcPr>
          <w:p w14:paraId="7FBF8703" w14:textId="77777777" w:rsidR="00FF4E52" w:rsidRPr="00EC0304" w:rsidRDefault="00FF4E52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1</w:t>
            </w:r>
          </w:p>
        </w:tc>
        <w:tc>
          <w:tcPr>
            <w:tcW w:w="384" w:type="pct"/>
          </w:tcPr>
          <w:p w14:paraId="71AB78E5" w14:textId="77777777" w:rsidR="00FF4E52" w:rsidRPr="00EC0304" w:rsidRDefault="00FF4E52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0</w:t>
            </w:r>
            <w:r w:rsidRPr="00EC0304">
              <w:rPr>
                <w:sz w:val="22"/>
                <w:shd w:val="clear" w:color="auto" w:fill="FFFFFF"/>
              </w:rPr>
              <w:t>.004</w:t>
            </w:r>
          </w:p>
        </w:tc>
        <w:tc>
          <w:tcPr>
            <w:tcW w:w="842" w:type="pct"/>
          </w:tcPr>
          <w:p w14:paraId="5A49DE4E" w14:textId="3E2754B0" w:rsidR="00FF4E52" w:rsidRPr="00EC0304" w:rsidRDefault="00FF4E52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3</w:t>
            </w:r>
            <w:r w:rsidRPr="00EC0304">
              <w:rPr>
                <w:sz w:val="22"/>
                <w:shd w:val="clear" w:color="auto" w:fill="FFFFFF"/>
              </w:rPr>
              <w:t>.22(1.46-7.1</w:t>
            </w:r>
            <w:r w:rsidR="009035EA" w:rsidRPr="00EC0304">
              <w:rPr>
                <w:sz w:val="22"/>
                <w:shd w:val="clear" w:color="auto" w:fill="FFFFFF"/>
              </w:rPr>
              <w:t>1</w:t>
            </w:r>
            <w:r w:rsidRPr="00EC0304">
              <w:rPr>
                <w:sz w:val="22"/>
                <w:shd w:val="clear" w:color="auto" w:fill="FFFFFF"/>
              </w:rPr>
              <w:t>)</w:t>
            </w:r>
          </w:p>
        </w:tc>
        <w:tc>
          <w:tcPr>
            <w:tcW w:w="714" w:type="pct"/>
          </w:tcPr>
          <w:p w14:paraId="5EE22C94" w14:textId="77777777" w:rsidR="00FF4E52" w:rsidRPr="00EC0304" w:rsidRDefault="00FF4E52" w:rsidP="00FF4E5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</w:p>
        </w:tc>
      </w:tr>
      <w:tr w:rsidR="00EC0304" w:rsidRPr="00EC0304" w14:paraId="6C6007DB" w14:textId="77777777" w:rsidTr="001D3222">
        <w:trPr>
          <w:gridAfter w:val="1"/>
          <w:wAfter w:w="65" w:type="pct"/>
        </w:trPr>
        <w:tc>
          <w:tcPr>
            <w:tcW w:w="856" w:type="pct"/>
          </w:tcPr>
          <w:p w14:paraId="785CBE73" w14:textId="77777777" w:rsidR="00CF1140" w:rsidRPr="00EC0304" w:rsidRDefault="0034275E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Death</w:t>
            </w:r>
            <w:r w:rsidR="00FF4E52" w:rsidRPr="00EC0304">
              <w:rPr>
                <w:sz w:val="22"/>
                <w:szCs w:val="22"/>
                <w:shd w:val="clear" w:color="auto" w:fill="FFFFFF"/>
              </w:rPr>
              <w:t xml:space="preserve">, </w:t>
            </w:r>
          </w:p>
          <w:p w14:paraId="19034AC0" w14:textId="77777777" w:rsidR="0034275E" w:rsidRPr="00EC0304" w:rsidRDefault="0034275E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2</w:t>
            </w:r>
            <w:r w:rsidRPr="00EC0304">
              <w:rPr>
                <w:sz w:val="22"/>
                <w:szCs w:val="22"/>
                <w:shd w:val="clear" w:color="auto" w:fill="FFFFFF"/>
              </w:rPr>
              <w:t>06/915 (22.5%)</w:t>
            </w:r>
          </w:p>
        </w:tc>
        <w:tc>
          <w:tcPr>
            <w:tcW w:w="776" w:type="pct"/>
          </w:tcPr>
          <w:p w14:paraId="2E575CBA" w14:textId="77777777" w:rsidR="0034275E" w:rsidRPr="00EC0304" w:rsidRDefault="00FF4E52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G</w:t>
            </w:r>
            <w:r w:rsidRPr="00EC0304">
              <w:rPr>
                <w:sz w:val="22"/>
                <w:szCs w:val="22"/>
                <w:shd w:val="clear" w:color="auto" w:fill="FFFFFF"/>
              </w:rPr>
              <w:t>estational age</w:t>
            </w:r>
          </w:p>
        </w:tc>
        <w:tc>
          <w:tcPr>
            <w:tcW w:w="392" w:type="pct"/>
          </w:tcPr>
          <w:p w14:paraId="688D0F27" w14:textId="77777777" w:rsidR="0034275E" w:rsidRPr="00EC0304" w:rsidRDefault="00FF4E52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-0.317</w:t>
            </w:r>
          </w:p>
        </w:tc>
        <w:tc>
          <w:tcPr>
            <w:tcW w:w="387" w:type="pct"/>
          </w:tcPr>
          <w:p w14:paraId="068B453B" w14:textId="77777777" w:rsidR="0034275E" w:rsidRPr="00EC0304" w:rsidRDefault="00FF4E52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0.102</w:t>
            </w:r>
          </w:p>
        </w:tc>
        <w:tc>
          <w:tcPr>
            <w:tcW w:w="391" w:type="pct"/>
          </w:tcPr>
          <w:p w14:paraId="27EB97CA" w14:textId="37C8E5F6" w:rsidR="0034275E" w:rsidRPr="00EC0304" w:rsidRDefault="00FF4E52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9.6</w:t>
            </w:r>
            <w:r w:rsidR="009035EA" w:rsidRPr="00EC0304">
              <w:rPr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194" w:type="pct"/>
          </w:tcPr>
          <w:p w14:paraId="142AF26F" w14:textId="77777777" w:rsidR="0034275E" w:rsidRPr="00EC0304" w:rsidRDefault="00FF4E52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384" w:type="pct"/>
          </w:tcPr>
          <w:p w14:paraId="4EA33BD4" w14:textId="77777777" w:rsidR="0034275E" w:rsidRPr="00EC0304" w:rsidRDefault="00FF4E52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002</w:t>
            </w:r>
          </w:p>
        </w:tc>
        <w:tc>
          <w:tcPr>
            <w:tcW w:w="842" w:type="pct"/>
          </w:tcPr>
          <w:p w14:paraId="673B13FF" w14:textId="4E7FF90C" w:rsidR="0034275E" w:rsidRPr="00EC0304" w:rsidRDefault="00FF4E52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7</w:t>
            </w:r>
            <w:r w:rsidR="009035EA" w:rsidRPr="00EC0304">
              <w:rPr>
                <w:sz w:val="22"/>
                <w:szCs w:val="22"/>
                <w:shd w:val="clear" w:color="auto" w:fill="FFFFFF"/>
              </w:rPr>
              <w:t>3</w:t>
            </w:r>
            <w:r w:rsidRPr="00EC0304">
              <w:rPr>
                <w:sz w:val="22"/>
                <w:szCs w:val="22"/>
                <w:shd w:val="clear" w:color="auto" w:fill="FFFFFF"/>
              </w:rPr>
              <w:t>(0.59-0.89)</w:t>
            </w:r>
          </w:p>
        </w:tc>
        <w:tc>
          <w:tcPr>
            <w:tcW w:w="714" w:type="pct"/>
          </w:tcPr>
          <w:p w14:paraId="607B11A0" w14:textId="31F64A71" w:rsidR="0034275E" w:rsidRPr="00EC0304" w:rsidRDefault="008B4E58" w:rsidP="00302612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P=</w:t>
            </w:r>
            <w:r w:rsidR="00FF4E52"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="00FF4E52" w:rsidRPr="00EC0304">
              <w:rPr>
                <w:sz w:val="22"/>
                <w:szCs w:val="22"/>
                <w:shd w:val="clear" w:color="auto" w:fill="FFFFFF"/>
              </w:rPr>
              <w:t>.97</w:t>
            </w:r>
          </w:p>
        </w:tc>
      </w:tr>
      <w:tr w:rsidR="00EC0304" w:rsidRPr="00EC0304" w14:paraId="51F04D7C" w14:textId="77777777" w:rsidTr="001D3222">
        <w:trPr>
          <w:gridAfter w:val="1"/>
          <w:wAfter w:w="65" w:type="pct"/>
        </w:trPr>
        <w:tc>
          <w:tcPr>
            <w:tcW w:w="856" w:type="pct"/>
          </w:tcPr>
          <w:p w14:paraId="3B1A4981" w14:textId="77777777" w:rsidR="00FF4E52" w:rsidRPr="00EC0304" w:rsidRDefault="00FF4E52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</w:p>
        </w:tc>
        <w:tc>
          <w:tcPr>
            <w:tcW w:w="776" w:type="pct"/>
          </w:tcPr>
          <w:p w14:paraId="7A82B7E5" w14:textId="77777777" w:rsidR="00FF4E52" w:rsidRPr="00EC0304" w:rsidRDefault="00A54482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B</w:t>
            </w:r>
            <w:r w:rsidRPr="00EC0304">
              <w:rPr>
                <w:sz w:val="22"/>
                <w:shd w:val="clear" w:color="auto" w:fill="FFFFFF"/>
              </w:rPr>
              <w:t>irth weight</w:t>
            </w:r>
          </w:p>
        </w:tc>
        <w:tc>
          <w:tcPr>
            <w:tcW w:w="392" w:type="pct"/>
          </w:tcPr>
          <w:p w14:paraId="03D5CAD3" w14:textId="77777777" w:rsidR="00FF4E52" w:rsidRPr="00EC0304" w:rsidRDefault="00A54482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-</w:t>
            </w:r>
            <w:r w:rsidRPr="00EC0304">
              <w:rPr>
                <w:sz w:val="22"/>
                <w:shd w:val="clear" w:color="auto" w:fill="FFFFFF"/>
              </w:rPr>
              <w:t>0.002</w:t>
            </w:r>
          </w:p>
        </w:tc>
        <w:tc>
          <w:tcPr>
            <w:tcW w:w="387" w:type="pct"/>
          </w:tcPr>
          <w:p w14:paraId="3BD2B33B" w14:textId="77777777" w:rsidR="00FF4E52" w:rsidRPr="00EC0304" w:rsidRDefault="00A54482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0</w:t>
            </w:r>
            <w:r w:rsidRPr="00EC0304">
              <w:rPr>
                <w:sz w:val="22"/>
                <w:shd w:val="clear" w:color="auto" w:fill="FFFFFF"/>
              </w:rPr>
              <w:t>.000</w:t>
            </w:r>
          </w:p>
        </w:tc>
        <w:tc>
          <w:tcPr>
            <w:tcW w:w="391" w:type="pct"/>
          </w:tcPr>
          <w:p w14:paraId="1D32A937" w14:textId="312AD686" w:rsidR="00FF4E52" w:rsidRPr="00EC0304" w:rsidRDefault="00A54482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1</w:t>
            </w:r>
            <w:r w:rsidRPr="00EC0304">
              <w:rPr>
                <w:sz w:val="22"/>
                <w:shd w:val="clear" w:color="auto" w:fill="FFFFFF"/>
              </w:rPr>
              <w:t>1.25</w:t>
            </w:r>
          </w:p>
        </w:tc>
        <w:tc>
          <w:tcPr>
            <w:tcW w:w="194" w:type="pct"/>
          </w:tcPr>
          <w:p w14:paraId="3B926119" w14:textId="77777777" w:rsidR="00FF4E52" w:rsidRPr="00EC0304" w:rsidRDefault="00A54482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1</w:t>
            </w:r>
          </w:p>
        </w:tc>
        <w:tc>
          <w:tcPr>
            <w:tcW w:w="384" w:type="pct"/>
          </w:tcPr>
          <w:p w14:paraId="79A3C5CF" w14:textId="77777777" w:rsidR="00FF4E52" w:rsidRPr="00EC0304" w:rsidRDefault="00A54482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0</w:t>
            </w:r>
            <w:r w:rsidRPr="00EC0304">
              <w:rPr>
                <w:sz w:val="22"/>
                <w:shd w:val="clear" w:color="auto" w:fill="FFFFFF"/>
              </w:rPr>
              <w:t>.001</w:t>
            </w:r>
          </w:p>
        </w:tc>
        <w:tc>
          <w:tcPr>
            <w:tcW w:w="842" w:type="pct"/>
          </w:tcPr>
          <w:p w14:paraId="1AE88C37" w14:textId="02E9A7B8" w:rsidR="00FF4E52" w:rsidRPr="00EC0304" w:rsidRDefault="00A54482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0</w:t>
            </w:r>
            <w:r w:rsidRPr="00EC0304">
              <w:rPr>
                <w:sz w:val="22"/>
                <w:shd w:val="clear" w:color="auto" w:fill="FFFFFF"/>
              </w:rPr>
              <w:t>.99(0.99-0.99)</w:t>
            </w:r>
          </w:p>
        </w:tc>
        <w:tc>
          <w:tcPr>
            <w:tcW w:w="714" w:type="pct"/>
          </w:tcPr>
          <w:p w14:paraId="6657D0C0" w14:textId="77777777" w:rsidR="00FF4E52" w:rsidRPr="00EC0304" w:rsidRDefault="00FF4E52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</w:p>
        </w:tc>
      </w:tr>
      <w:tr w:rsidR="00EC0304" w:rsidRPr="00EC0304" w14:paraId="4102DE4C" w14:textId="77777777" w:rsidTr="001D3222">
        <w:trPr>
          <w:gridAfter w:val="1"/>
          <w:wAfter w:w="65" w:type="pct"/>
        </w:trPr>
        <w:tc>
          <w:tcPr>
            <w:tcW w:w="856" w:type="pct"/>
          </w:tcPr>
          <w:p w14:paraId="0AD971EE" w14:textId="77777777" w:rsidR="00FF4E52" w:rsidRPr="00EC0304" w:rsidRDefault="00FF4E52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</w:p>
        </w:tc>
        <w:tc>
          <w:tcPr>
            <w:tcW w:w="776" w:type="pct"/>
          </w:tcPr>
          <w:p w14:paraId="52F46FCE" w14:textId="77777777" w:rsidR="00FF4E52" w:rsidRPr="00EC0304" w:rsidRDefault="00EA5724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5 min Apgar &lt;4</w:t>
            </w:r>
          </w:p>
        </w:tc>
        <w:tc>
          <w:tcPr>
            <w:tcW w:w="392" w:type="pct"/>
          </w:tcPr>
          <w:p w14:paraId="06722275" w14:textId="77777777" w:rsidR="00FF4E52" w:rsidRPr="00EC0304" w:rsidRDefault="00EA5724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1</w:t>
            </w:r>
            <w:r w:rsidRPr="00EC0304">
              <w:rPr>
                <w:sz w:val="22"/>
                <w:shd w:val="clear" w:color="auto" w:fill="FFFFFF"/>
              </w:rPr>
              <w:t>.076</w:t>
            </w:r>
          </w:p>
        </w:tc>
        <w:tc>
          <w:tcPr>
            <w:tcW w:w="387" w:type="pct"/>
          </w:tcPr>
          <w:p w14:paraId="63A09634" w14:textId="77777777" w:rsidR="00FF4E52" w:rsidRPr="00EC0304" w:rsidRDefault="00EA5724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0</w:t>
            </w:r>
            <w:r w:rsidRPr="00EC0304">
              <w:rPr>
                <w:sz w:val="22"/>
                <w:shd w:val="clear" w:color="auto" w:fill="FFFFFF"/>
              </w:rPr>
              <w:t>.297</w:t>
            </w:r>
          </w:p>
        </w:tc>
        <w:tc>
          <w:tcPr>
            <w:tcW w:w="391" w:type="pct"/>
          </w:tcPr>
          <w:p w14:paraId="22AF2F78" w14:textId="26C23CC9" w:rsidR="00FF4E52" w:rsidRPr="00EC0304" w:rsidRDefault="00EA5724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1</w:t>
            </w:r>
            <w:r w:rsidRPr="00EC0304">
              <w:rPr>
                <w:sz w:val="22"/>
                <w:shd w:val="clear" w:color="auto" w:fill="FFFFFF"/>
              </w:rPr>
              <w:t>3.1</w:t>
            </w:r>
            <w:r w:rsidR="009035EA" w:rsidRPr="00EC0304">
              <w:rPr>
                <w:sz w:val="22"/>
                <w:shd w:val="clear" w:color="auto" w:fill="FFFFFF"/>
              </w:rPr>
              <w:t>1</w:t>
            </w:r>
          </w:p>
        </w:tc>
        <w:tc>
          <w:tcPr>
            <w:tcW w:w="194" w:type="pct"/>
          </w:tcPr>
          <w:p w14:paraId="35BCDB9F" w14:textId="77777777" w:rsidR="00FF4E52" w:rsidRPr="00EC0304" w:rsidRDefault="00EA5724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1</w:t>
            </w:r>
          </w:p>
        </w:tc>
        <w:tc>
          <w:tcPr>
            <w:tcW w:w="384" w:type="pct"/>
          </w:tcPr>
          <w:p w14:paraId="2942321D" w14:textId="77777777" w:rsidR="00FF4E52" w:rsidRPr="00EC0304" w:rsidRDefault="00EA5724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0</w:t>
            </w:r>
            <w:r w:rsidRPr="00EC0304">
              <w:rPr>
                <w:sz w:val="22"/>
                <w:shd w:val="clear" w:color="auto" w:fill="FFFFFF"/>
              </w:rPr>
              <w:t>.000</w:t>
            </w:r>
          </w:p>
        </w:tc>
        <w:tc>
          <w:tcPr>
            <w:tcW w:w="842" w:type="pct"/>
          </w:tcPr>
          <w:p w14:paraId="6B8943B8" w14:textId="13FB564F" w:rsidR="00FF4E52" w:rsidRPr="00EC0304" w:rsidRDefault="00EA5724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2</w:t>
            </w:r>
            <w:r w:rsidRPr="00EC0304">
              <w:rPr>
                <w:sz w:val="22"/>
                <w:shd w:val="clear" w:color="auto" w:fill="FFFFFF"/>
              </w:rPr>
              <w:t>.93(1.6</w:t>
            </w:r>
            <w:r w:rsidR="009035EA" w:rsidRPr="00EC0304">
              <w:rPr>
                <w:sz w:val="22"/>
                <w:shd w:val="clear" w:color="auto" w:fill="FFFFFF"/>
              </w:rPr>
              <w:t>4</w:t>
            </w:r>
            <w:r w:rsidRPr="00EC0304">
              <w:rPr>
                <w:sz w:val="22"/>
                <w:shd w:val="clear" w:color="auto" w:fill="FFFFFF"/>
              </w:rPr>
              <w:t>-5.2</w:t>
            </w:r>
            <w:r w:rsidR="009035EA" w:rsidRPr="00EC0304">
              <w:rPr>
                <w:sz w:val="22"/>
                <w:shd w:val="clear" w:color="auto" w:fill="FFFFFF"/>
              </w:rPr>
              <w:t>5</w:t>
            </w:r>
            <w:r w:rsidRPr="00EC0304">
              <w:rPr>
                <w:sz w:val="22"/>
                <w:shd w:val="clear" w:color="auto" w:fill="FFFFFF"/>
              </w:rPr>
              <w:t>)</w:t>
            </w:r>
          </w:p>
        </w:tc>
        <w:tc>
          <w:tcPr>
            <w:tcW w:w="714" w:type="pct"/>
          </w:tcPr>
          <w:p w14:paraId="0BF7EB19" w14:textId="77777777" w:rsidR="00FF4E52" w:rsidRPr="00EC0304" w:rsidRDefault="00FF4E52" w:rsidP="00302612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</w:p>
        </w:tc>
      </w:tr>
      <w:tr w:rsidR="00EC0304" w:rsidRPr="00EC0304" w14:paraId="2A1D7072" w14:textId="77777777" w:rsidTr="001D3222">
        <w:trPr>
          <w:gridAfter w:val="1"/>
          <w:wAfter w:w="65" w:type="pct"/>
        </w:trPr>
        <w:tc>
          <w:tcPr>
            <w:tcW w:w="856" w:type="pct"/>
          </w:tcPr>
          <w:p w14:paraId="2616D6A3" w14:textId="77777777" w:rsidR="00EA5724" w:rsidRPr="00EC0304" w:rsidRDefault="00EA5724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</w:p>
        </w:tc>
        <w:tc>
          <w:tcPr>
            <w:tcW w:w="776" w:type="pct"/>
          </w:tcPr>
          <w:p w14:paraId="5534FA90" w14:textId="4702C874" w:rsidR="00EA5724" w:rsidRPr="00EC0304" w:rsidRDefault="00996E3E" w:rsidP="00EA5724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P</w:t>
            </w:r>
            <w:r w:rsidRPr="00EC0304">
              <w:rPr>
                <w:sz w:val="22"/>
                <w:szCs w:val="22"/>
                <w:shd w:val="clear" w:color="auto" w:fill="FFFFFF"/>
              </w:rPr>
              <w:t>RM</w:t>
            </w:r>
          </w:p>
        </w:tc>
        <w:tc>
          <w:tcPr>
            <w:tcW w:w="392" w:type="pct"/>
          </w:tcPr>
          <w:p w14:paraId="6C7D4DDC" w14:textId="77777777" w:rsidR="00EA5724" w:rsidRPr="00EC0304" w:rsidRDefault="00EA5724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0</w:t>
            </w:r>
            <w:r w:rsidRPr="00EC0304">
              <w:rPr>
                <w:sz w:val="22"/>
                <w:shd w:val="clear" w:color="auto" w:fill="FFFFFF"/>
              </w:rPr>
              <w:t>.421</w:t>
            </w:r>
          </w:p>
        </w:tc>
        <w:tc>
          <w:tcPr>
            <w:tcW w:w="387" w:type="pct"/>
          </w:tcPr>
          <w:p w14:paraId="1E20F22D" w14:textId="77777777" w:rsidR="00EA5724" w:rsidRPr="00EC0304" w:rsidRDefault="00EA5724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0</w:t>
            </w:r>
            <w:r w:rsidRPr="00EC0304">
              <w:rPr>
                <w:sz w:val="22"/>
                <w:shd w:val="clear" w:color="auto" w:fill="FFFFFF"/>
              </w:rPr>
              <w:t>.206</w:t>
            </w:r>
          </w:p>
        </w:tc>
        <w:tc>
          <w:tcPr>
            <w:tcW w:w="391" w:type="pct"/>
          </w:tcPr>
          <w:p w14:paraId="70F7688F" w14:textId="04A2A9E3" w:rsidR="00EA5724" w:rsidRPr="00EC0304" w:rsidRDefault="00EA5724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4</w:t>
            </w:r>
            <w:r w:rsidRPr="00EC0304">
              <w:rPr>
                <w:sz w:val="22"/>
                <w:shd w:val="clear" w:color="auto" w:fill="FFFFFF"/>
              </w:rPr>
              <w:t>.18</w:t>
            </w:r>
          </w:p>
        </w:tc>
        <w:tc>
          <w:tcPr>
            <w:tcW w:w="194" w:type="pct"/>
          </w:tcPr>
          <w:p w14:paraId="5E732956" w14:textId="77777777" w:rsidR="00EA5724" w:rsidRPr="00EC0304" w:rsidRDefault="00EA5724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1</w:t>
            </w:r>
          </w:p>
        </w:tc>
        <w:tc>
          <w:tcPr>
            <w:tcW w:w="384" w:type="pct"/>
          </w:tcPr>
          <w:p w14:paraId="0305BDF5" w14:textId="77777777" w:rsidR="00EA5724" w:rsidRPr="00EC0304" w:rsidRDefault="007D2278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0</w:t>
            </w:r>
            <w:r w:rsidRPr="00EC0304">
              <w:rPr>
                <w:sz w:val="22"/>
                <w:shd w:val="clear" w:color="auto" w:fill="FFFFFF"/>
              </w:rPr>
              <w:t>.041</w:t>
            </w:r>
          </w:p>
        </w:tc>
        <w:tc>
          <w:tcPr>
            <w:tcW w:w="842" w:type="pct"/>
          </w:tcPr>
          <w:p w14:paraId="0E552132" w14:textId="667E76A8" w:rsidR="00EA5724" w:rsidRPr="00EC0304" w:rsidRDefault="007D2278" w:rsidP="007D2278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1</w:t>
            </w:r>
            <w:r w:rsidRPr="00EC0304">
              <w:rPr>
                <w:sz w:val="22"/>
                <w:shd w:val="clear" w:color="auto" w:fill="FFFFFF"/>
              </w:rPr>
              <w:t>.52(1.0</w:t>
            </w:r>
            <w:r w:rsidR="009035EA" w:rsidRPr="00EC0304">
              <w:rPr>
                <w:sz w:val="22"/>
                <w:shd w:val="clear" w:color="auto" w:fill="FFFFFF"/>
              </w:rPr>
              <w:t>2</w:t>
            </w:r>
            <w:r w:rsidRPr="00EC0304">
              <w:rPr>
                <w:sz w:val="22"/>
                <w:shd w:val="clear" w:color="auto" w:fill="FFFFFF"/>
              </w:rPr>
              <w:t>-2.28)</w:t>
            </w:r>
          </w:p>
        </w:tc>
        <w:tc>
          <w:tcPr>
            <w:tcW w:w="714" w:type="pct"/>
          </w:tcPr>
          <w:p w14:paraId="72E72FB0" w14:textId="77777777" w:rsidR="00EA5724" w:rsidRPr="00EC0304" w:rsidRDefault="00EA5724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</w:p>
        </w:tc>
      </w:tr>
      <w:tr w:rsidR="00EC0304" w:rsidRPr="00EC0304" w14:paraId="5105F8DB" w14:textId="77777777" w:rsidTr="001D3222">
        <w:trPr>
          <w:gridAfter w:val="1"/>
          <w:wAfter w:w="65" w:type="pct"/>
        </w:trPr>
        <w:tc>
          <w:tcPr>
            <w:tcW w:w="856" w:type="pct"/>
          </w:tcPr>
          <w:p w14:paraId="466F827B" w14:textId="77777777" w:rsidR="00EA5724" w:rsidRPr="00EC0304" w:rsidRDefault="00EA5724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</w:p>
        </w:tc>
        <w:tc>
          <w:tcPr>
            <w:tcW w:w="776" w:type="pct"/>
          </w:tcPr>
          <w:p w14:paraId="3EED83F2" w14:textId="77777777" w:rsidR="00EA5724" w:rsidRPr="00EC0304" w:rsidRDefault="007D2278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E</w:t>
            </w:r>
            <w:r w:rsidRPr="00EC0304">
              <w:rPr>
                <w:sz w:val="22"/>
                <w:shd w:val="clear" w:color="auto" w:fill="FFFFFF"/>
              </w:rPr>
              <w:t>PO treatment</w:t>
            </w:r>
          </w:p>
        </w:tc>
        <w:tc>
          <w:tcPr>
            <w:tcW w:w="392" w:type="pct"/>
          </w:tcPr>
          <w:p w14:paraId="38EBBDE5" w14:textId="77777777" w:rsidR="00EA5724" w:rsidRPr="00EC0304" w:rsidRDefault="007D2278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-</w:t>
            </w:r>
            <w:r w:rsidRPr="00EC0304">
              <w:rPr>
                <w:sz w:val="22"/>
                <w:shd w:val="clear" w:color="auto" w:fill="FFFFFF"/>
              </w:rPr>
              <w:t>1.189</w:t>
            </w:r>
          </w:p>
        </w:tc>
        <w:tc>
          <w:tcPr>
            <w:tcW w:w="387" w:type="pct"/>
          </w:tcPr>
          <w:p w14:paraId="46E0D202" w14:textId="77777777" w:rsidR="00EA5724" w:rsidRPr="00EC0304" w:rsidRDefault="007D2278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0</w:t>
            </w:r>
            <w:r w:rsidRPr="00EC0304">
              <w:rPr>
                <w:sz w:val="22"/>
                <w:shd w:val="clear" w:color="auto" w:fill="FFFFFF"/>
              </w:rPr>
              <w:t>.200</w:t>
            </w:r>
          </w:p>
        </w:tc>
        <w:tc>
          <w:tcPr>
            <w:tcW w:w="391" w:type="pct"/>
          </w:tcPr>
          <w:p w14:paraId="39E56C12" w14:textId="732E1502" w:rsidR="00EA5724" w:rsidRPr="00EC0304" w:rsidRDefault="007D2278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3</w:t>
            </w:r>
            <w:r w:rsidRPr="00EC0304">
              <w:rPr>
                <w:sz w:val="22"/>
                <w:shd w:val="clear" w:color="auto" w:fill="FFFFFF"/>
              </w:rPr>
              <w:t>5.4</w:t>
            </w:r>
            <w:r w:rsidR="009035EA" w:rsidRPr="00EC0304">
              <w:rPr>
                <w:sz w:val="22"/>
                <w:shd w:val="clear" w:color="auto" w:fill="FFFFFF"/>
              </w:rPr>
              <w:t>7</w:t>
            </w:r>
          </w:p>
        </w:tc>
        <w:tc>
          <w:tcPr>
            <w:tcW w:w="194" w:type="pct"/>
          </w:tcPr>
          <w:p w14:paraId="316FC41C" w14:textId="77777777" w:rsidR="00EA5724" w:rsidRPr="00EC0304" w:rsidRDefault="007D2278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1</w:t>
            </w:r>
          </w:p>
        </w:tc>
        <w:tc>
          <w:tcPr>
            <w:tcW w:w="384" w:type="pct"/>
          </w:tcPr>
          <w:p w14:paraId="27C32A49" w14:textId="77777777" w:rsidR="00EA5724" w:rsidRPr="00EC0304" w:rsidRDefault="007D2278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0</w:t>
            </w:r>
            <w:r w:rsidRPr="00EC0304">
              <w:rPr>
                <w:sz w:val="22"/>
                <w:shd w:val="clear" w:color="auto" w:fill="FFFFFF"/>
              </w:rPr>
              <w:t>.000</w:t>
            </w:r>
          </w:p>
        </w:tc>
        <w:tc>
          <w:tcPr>
            <w:tcW w:w="842" w:type="pct"/>
          </w:tcPr>
          <w:p w14:paraId="0539EA45" w14:textId="6D457AA1" w:rsidR="00EA5724" w:rsidRPr="00EC0304" w:rsidRDefault="007D2278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0</w:t>
            </w:r>
            <w:r w:rsidRPr="00EC0304">
              <w:rPr>
                <w:sz w:val="22"/>
                <w:shd w:val="clear" w:color="auto" w:fill="FFFFFF"/>
              </w:rPr>
              <w:t>.3</w:t>
            </w:r>
            <w:r w:rsidR="009035EA" w:rsidRPr="00EC0304">
              <w:rPr>
                <w:sz w:val="22"/>
                <w:shd w:val="clear" w:color="auto" w:fill="FFFFFF"/>
              </w:rPr>
              <w:t>1</w:t>
            </w:r>
            <w:r w:rsidRPr="00EC0304">
              <w:rPr>
                <w:sz w:val="22"/>
                <w:shd w:val="clear" w:color="auto" w:fill="FFFFFF"/>
              </w:rPr>
              <w:t>(0.2</w:t>
            </w:r>
            <w:r w:rsidR="009035EA" w:rsidRPr="00EC0304">
              <w:rPr>
                <w:sz w:val="22"/>
                <w:shd w:val="clear" w:color="auto" w:fill="FFFFFF"/>
              </w:rPr>
              <w:t>1</w:t>
            </w:r>
            <w:r w:rsidRPr="00EC0304">
              <w:rPr>
                <w:sz w:val="22"/>
                <w:shd w:val="clear" w:color="auto" w:fill="FFFFFF"/>
              </w:rPr>
              <w:t>-0.45)</w:t>
            </w:r>
          </w:p>
        </w:tc>
        <w:tc>
          <w:tcPr>
            <w:tcW w:w="714" w:type="pct"/>
          </w:tcPr>
          <w:p w14:paraId="19DD11F1" w14:textId="77777777" w:rsidR="00EA5724" w:rsidRPr="00EC0304" w:rsidRDefault="00EA5724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</w:p>
        </w:tc>
      </w:tr>
      <w:tr w:rsidR="00EC0304" w:rsidRPr="00EC0304" w14:paraId="2A787479" w14:textId="77777777" w:rsidTr="001D3222">
        <w:trPr>
          <w:gridAfter w:val="1"/>
          <w:wAfter w:w="65" w:type="pct"/>
        </w:trPr>
        <w:tc>
          <w:tcPr>
            <w:tcW w:w="856" w:type="pct"/>
          </w:tcPr>
          <w:p w14:paraId="6D28CD23" w14:textId="77777777" w:rsidR="007D2278" w:rsidRPr="00EC0304" w:rsidRDefault="007D2278" w:rsidP="00EA5724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D</w:t>
            </w:r>
            <w:r w:rsidRPr="00EC0304">
              <w:rPr>
                <w:sz w:val="22"/>
                <w:szCs w:val="22"/>
                <w:shd w:val="clear" w:color="auto" w:fill="FFFFFF"/>
              </w:rPr>
              <w:t>isability+death</w:t>
            </w:r>
            <w:r w:rsidR="00CF1140" w:rsidRPr="00EC0304">
              <w:rPr>
                <w:sz w:val="22"/>
                <w:szCs w:val="22"/>
                <w:shd w:val="clear" w:color="auto" w:fill="FFFFFF"/>
              </w:rPr>
              <w:t>,</w:t>
            </w:r>
          </w:p>
          <w:p w14:paraId="5152A0EA" w14:textId="77777777" w:rsidR="007D2278" w:rsidRPr="00EC0304" w:rsidRDefault="007D2278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319/915 (34.9%)</w:t>
            </w:r>
          </w:p>
        </w:tc>
        <w:tc>
          <w:tcPr>
            <w:tcW w:w="776" w:type="pct"/>
          </w:tcPr>
          <w:p w14:paraId="69F40BBE" w14:textId="77777777" w:rsidR="003F4381" w:rsidRPr="00EC0304" w:rsidRDefault="003F4381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G</w:t>
            </w:r>
            <w:r w:rsidRPr="00EC0304">
              <w:rPr>
                <w:sz w:val="22"/>
                <w:szCs w:val="22"/>
                <w:shd w:val="clear" w:color="auto" w:fill="FFFFFF"/>
              </w:rPr>
              <w:t>estational age</w:t>
            </w:r>
          </w:p>
        </w:tc>
        <w:tc>
          <w:tcPr>
            <w:tcW w:w="392" w:type="pct"/>
          </w:tcPr>
          <w:p w14:paraId="527376F3" w14:textId="77777777" w:rsidR="007D2278" w:rsidRPr="00EC0304" w:rsidRDefault="008B4E58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-0.290</w:t>
            </w:r>
          </w:p>
        </w:tc>
        <w:tc>
          <w:tcPr>
            <w:tcW w:w="387" w:type="pct"/>
          </w:tcPr>
          <w:p w14:paraId="32A73CF1" w14:textId="77777777" w:rsidR="007D2278" w:rsidRPr="00EC0304" w:rsidRDefault="008B4E58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0.086</w:t>
            </w:r>
          </w:p>
        </w:tc>
        <w:tc>
          <w:tcPr>
            <w:tcW w:w="391" w:type="pct"/>
          </w:tcPr>
          <w:p w14:paraId="54D9BC45" w14:textId="3B33B874" w:rsidR="007D2278" w:rsidRPr="00EC0304" w:rsidRDefault="008B4E58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11.2</w:t>
            </w:r>
            <w:r w:rsidR="009035EA" w:rsidRPr="00EC0304">
              <w:rPr>
                <w:sz w:val="22"/>
                <w:szCs w:val="22"/>
                <w:shd w:val="clear" w:color="auto" w:fill="FFFFFF"/>
              </w:rPr>
              <w:t>9</w:t>
            </w:r>
          </w:p>
        </w:tc>
        <w:tc>
          <w:tcPr>
            <w:tcW w:w="194" w:type="pct"/>
          </w:tcPr>
          <w:p w14:paraId="40189149" w14:textId="77777777" w:rsidR="007D2278" w:rsidRPr="00EC0304" w:rsidRDefault="008B4E58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1</w:t>
            </w:r>
          </w:p>
        </w:tc>
        <w:tc>
          <w:tcPr>
            <w:tcW w:w="384" w:type="pct"/>
          </w:tcPr>
          <w:p w14:paraId="098A7EC8" w14:textId="77777777" w:rsidR="007D2278" w:rsidRPr="00EC0304" w:rsidRDefault="008B4E58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0</w:t>
            </w:r>
            <w:r w:rsidRPr="00EC0304">
              <w:rPr>
                <w:sz w:val="22"/>
                <w:shd w:val="clear" w:color="auto" w:fill="FFFFFF"/>
              </w:rPr>
              <w:t>.001</w:t>
            </w:r>
          </w:p>
        </w:tc>
        <w:tc>
          <w:tcPr>
            <w:tcW w:w="842" w:type="pct"/>
          </w:tcPr>
          <w:p w14:paraId="212E694B" w14:textId="48CF3E88" w:rsidR="007D2278" w:rsidRPr="00EC0304" w:rsidRDefault="008B4E58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0</w:t>
            </w:r>
            <w:r w:rsidRPr="00EC0304">
              <w:rPr>
                <w:sz w:val="22"/>
                <w:shd w:val="clear" w:color="auto" w:fill="FFFFFF"/>
              </w:rPr>
              <w:t>.7</w:t>
            </w:r>
            <w:r w:rsidR="009035EA" w:rsidRPr="00EC0304">
              <w:rPr>
                <w:sz w:val="22"/>
                <w:shd w:val="clear" w:color="auto" w:fill="FFFFFF"/>
              </w:rPr>
              <w:t>5</w:t>
            </w:r>
            <w:r w:rsidRPr="00EC0304">
              <w:rPr>
                <w:sz w:val="22"/>
                <w:shd w:val="clear" w:color="auto" w:fill="FFFFFF"/>
              </w:rPr>
              <w:t>(0.63-0.8</w:t>
            </w:r>
            <w:r w:rsidR="009035EA" w:rsidRPr="00EC0304">
              <w:rPr>
                <w:sz w:val="22"/>
                <w:shd w:val="clear" w:color="auto" w:fill="FFFFFF"/>
              </w:rPr>
              <w:t>9</w:t>
            </w:r>
            <w:r w:rsidRPr="00EC0304">
              <w:rPr>
                <w:sz w:val="22"/>
                <w:shd w:val="clear" w:color="auto" w:fill="FFFFFF"/>
              </w:rPr>
              <w:t>)</w:t>
            </w:r>
          </w:p>
        </w:tc>
        <w:tc>
          <w:tcPr>
            <w:tcW w:w="714" w:type="pct"/>
          </w:tcPr>
          <w:p w14:paraId="0C8A234A" w14:textId="06DFBD92" w:rsidR="007D2278" w:rsidRPr="00EC0304" w:rsidRDefault="008B4E58" w:rsidP="00EA5724">
            <w:pPr>
              <w:spacing w:line="360" w:lineRule="auto"/>
              <w:jc w:val="left"/>
              <w:rPr>
                <w:sz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P=</w:t>
            </w:r>
            <w:r w:rsidR="003F4381" w:rsidRPr="00EC0304">
              <w:rPr>
                <w:rFonts w:hint="eastAsia"/>
                <w:sz w:val="22"/>
                <w:shd w:val="clear" w:color="auto" w:fill="FFFFFF"/>
              </w:rPr>
              <w:t>0</w:t>
            </w:r>
            <w:r w:rsidR="003F4381" w:rsidRPr="00EC0304">
              <w:rPr>
                <w:sz w:val="22"/>
                <w:shd w:val="clear" w:color="auto" w:fill="FFFFFF"/>
              </w:rPr>
              <w:t>.9</w:t>
            </w:r>
            <w:r w:rsidR="002B000F" w:rsidRPr="00EC0304">
              <w:rPr>
                <w:sz w:val="22"/>
                <w:shd w:val="clear" w:color="auto" w:fill="FFFFFF"/>
              </w:rPr>
              <w:t>4</w:t>
            </w:r>
          </w:p>
        </w:tc>
      </w:tr>
      <w:tr w:rsidR="00EC0304" w:rsidRPr="00EC0304" w14:paraId="66FAEC04" w14:textId="77777777" w:rsidTr="001D3222">
        <w:trPr>
          <w:gridAfter w:val="1"/>
          <w:wAfter w:w="65" w:type="pct"/>
        </w:trPr>
        <w:tc>
          <w:tcPr>
            <w:tcW w:w="856" w:type="pct"/>
          </w:tcPr>
          <w:p w14:paraId="6A190E56" w14:textId="77777777" w:rsidR="007D2278" w:rsidRPr="00EC0304" w:rsidRDefault="007D2278" w:rsidP="00EA5724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76" w:type="pct"/>
          </w:tcPr>
          <w:p w14:paraId="5E47E4EA" w14:textId="77777777" w:rsidR="007D2278" w:rsidRPr="00EC0304" w:rsidRDefault="008B4E58" w:rsidP="00EA5724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B</w:t>
            </w:r>
            <w:r w:rsidRPr="00EC0304">
              <w:rPr>
                <w:sz w:val="22"/>
                <w:shd w:val="clear" w:color="auto" w:fill="FFFFFF"/>
              </w:rPr>
              <w:t>irth weight</w:t>
            </w:r>
          </w:p>
        </w:tc>
        <w:tc>
          <w:tcPr>
            <w:tcW w:w="392" w:type="pct"/>
          </w:tcPr>
          <w:p w14:paraId="0725BF86" w14:textId="77777777" w:rsidR="007D2278" w:rsidRPr="00EC0304" w:rsidRDefault="008B4E58" w:rsidP="00EA5724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-</w:t>
            </w:r>
            <w:r w:rsidRPr="00EC0304">
              <w:rPr>
                <w:sz w:val="22"/>
                <w:szCs w:val="22"/>
                <w:shd w:val="clear" w:color="auto" w:fill="FFFFFF"/>
              </w:rPr>
              <w:t>0.001</w:t>
            </w:r>
          </w:p>
        </w:tc>
        <w:tc>
          <w:tcPr>
            <w:tcW w:w="387" w:type="pct"/>
          </w:tcPr>
          <w:p w14:paraId="4E313B57" w14:textId="77777777" w:rsidR="007D2278" w:rsidRPr="00EC0304" w:rsidRDefault="008B4E58" w:rsidP="00EA5724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391" w:type="pct"/>
          </w:tcPr>
          <w:p w14:paraId="51BE5345" w14:textId="4A3808E4" w:rsidR="007D2278" w:rsidRPr="00EC0304" w:rsidRDefault="008B4E58" w:rsidP="00EA5724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6</w:t>
            </w:r>
            <w:r w:rsidRPr="00EC0304">
              <w:rPr>
                <w:sz w:val="22"/>
                <w:szCs w:val="22"/>
                <w:shd w:val="clear" w:color="auto" w:fill="FFFFFF"/>
              </w:rPr>
              <w:t>.20</w:t>
            </w:r>
          </w:p>
        </w:tc>
        <w:tc>
          <w:tcPr>
            <w:tcW w:w="194" w:type="pct"/>
          </w:tcPr>
          <w:p w14:paraId="0D8D4FAB" w14:textId="77777777" w:rsidR="007D2278" w:rsidRPr="00EC0304" w:rsidRDefault="008B4E58" w:rsidP="00EA5724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384" w:type="pct"/>
          </w:tcPr>
          <w:p w14:paraId="0135FF2F" w14:textId="77777777" w:rsidR="007D227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013</w:t>
            </w:r>
          </w:p>
        </w:tc>
        <w:tc>
          <w:tcPr>
            <w:tcW w:w="842" w:type="pct"/>
          </w:tcPr>
          <w:p w14:paraId="0F8B5A0F" w14:textId="525FBFF2" w:rsidR="007D227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0.99(0.99-1.00)</w:t>
            </w:r>
          </w:p>
        </w:tc>
        <w:tc>
          <w:tcPr>
            <w:tcW w:w="714" w:type="pct"/>
          </w:tcPr>
          <w:p w14:paraId="700ABCD3" w14:textId="77777777" w:rsidR="007D2278" w:rsidRPr="00EC0304" w:rsidRDefault="007D2278" w:rsidP="00EA5724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</w:p>
        </w:tc>
      </w:tr>
      <w:tr w:rsidR="00EC0304" w:rsidRPr="00EC0304" w14:paraId="1CA0E22F" w14:textId="77777777" w:rsidTr="001D3222">
        <w:trPr>
          <w:gridAfter w:val="1"/>
          <w:wAfter w:w="65" w:type="pct"/>
        </w:trPr>
        <w:tc>
          <w:tcPr>
            <w:tcW w:w="856" w:type="pct"/>
          </w:tcPr>
          <w:p w14:paraId="433D3357" w14:textId="77777777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76" w:type="pct"/>
          </w:tcPr>
          <w:p w14:paraId="1DE75AF0" w14:textId="77777777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5 min Apgar &lt;4</w:t>
            </w:r>
          </w:p>
        </w:tc>
        <w:tc>
          <w:tcPr>
            <w:tcW w:w="392" w:type="pct"/>
          </w:tcPr>
          <w:p w14:paraId="4F9863DB" w14:textId="77777777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845</w:t>
            </w:r>
          </w:p>
        </w:tc>
        <w:tc>
          <w:tcPr>
            <w:tcW w:w="387" w:type="pct"/>
          </w:tcPr>
          <w:p w14:paraId="243BAB04" w14:textId="77777777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281</w:t>
            </w:r>
          </w:p>
        </w:tc>
        <w:tc>
          <w:tcPr>
            <w:tcW w:w="391" w:type="pct"/>
          </w:tcPr>
          <w:p w14:paraId="201C85DB" w14:textId="6CA4597E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9</w:t>
            </w:r>
            <w:r w:rsidRPr="00EC0304">
              <w:rPr>
                <w:sz w:val="22"/>
                <w:szCs w:val="22"/>
                <w:shd w:val="clear" w:color="auto" w:fill="FFFFFF"/>
              </w:rPr>
              <w:t>.0</w:t>
            </w:r>
            <w:r w:rsidR="009035EA" w:rsidRPr="00EC0304">
              <w:rPr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194" w:type="pct"/>
          </w:tcPr>
          <w:p w14:paraId="0147EE64" w14:textId="77777777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384" w:type="pct"/>
          </w:tcPr>
          <w:p w14:paraId="3F911EE9" w14:textId="77777777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003</w:t>
            </w:r>
          </w:p>
        </w:tc>
        <w:tc>
          <w:tcPr>
            <w:tcW w:w="842" w:type="pct"/>
          </w:tcPr>
          <w:p w14:paraId="3D5BAD68" w14:textId="26484939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2</w:t>
            </w:r>
            <w:r w:rsidRPr="00EC0304">
              <w:rPr>
                <w:sz w:val="22"/>
                <w:szCs w:val="22"/>
                <w:shd w:val="clear" w:color="auto" w:fill="FFFFFF"/>
              </w:rPr>
              <w:t>.3</w:t>
            </w:r>
            <w:r w:rsidR="009035EA" w:rsidRPr="00EC0304">
              <w:rPr>
                <w:sz w:val="22"/>
                <w:szCs w:val="22"/>
                <w:shd w:val="clear" w:color="auto" w:fill="FFFFFF"/>
              </w:rPr>
              <w:t>3</w:t>
            </w:r>
            <w:r w:rsidRPr="00EC0304">
              <w:rPr>
                <w:sz w:val="22"/>
                <w:szCs w:val="22"/>
                <w:shd w:val="clear" w:color="auto" w:fill="FFFFFF"/>
              </w:rPr>
              <w:t>(1.34-4.04)</w:t>
            </w:r>
          </w:p>
        </w:tc>
        <w:tc>
          <w:tcPr>
            <w:tcW w:w="714" w:type="pct"/>
          </w:tcPr>
          <w:p w14:paraId="01184F25" w14:textId="77777777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</w:p>
        </w:tc>
      </w:tr>
      <w:tr w:rsidR="00EC0304" w:rsidRPr="00EC0304" w14:paraId="367A0625" w14:textId="77777777" w:rsidTr="001D3222">
        <w:trPr>
          <w:gridAfter w:val="1"/>
          <w:wAfter w:w="65" w:type="pct"/>
        </w:trPr>
        <w:tc>
          <w:tcPr>
            <w:tcW w:w="856" w:type="pct"/>
          </w:tcPr>
          <w:p w14:paraId="6311F133" w14:textId="77777777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76" w:type="pct"/>
          </w:tcPr>
          <w:p w14:paraId="425F2BD9" w14:textId="77777777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hd w:val="clear" w:color="auto" w:fill="FFFFFF"/>
              </w:rPr>
              <w:t>E</w:t>
            </w:r>
            <w:r w:rsidRPr="00EC0304">
              <w:rPr>
                <w:sz w:val="22"/>
                <w:shd w:val="clear" w:color="auto" w:fill="FFFFFF"/>
              </w:rPr>
              <w:t>PO treatment</w:t>
            </w:r>
          </w:p>
        </w:tc>
        <w:tc>
          <w:tcPr>
            <w:tcW w:w="392" w:type="pct"/>
          </w:tcPr>
          <w:p w14:paraId="5821FECB" w14:textId="77777777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-</w:t>
            </w:r>
            <w:r w:rsidRPr="00EC0304">
              <w:rPr>
                <w:sz w:val="22"/>
                <w:szCs w:val="22"/>
                <w:shd w:val="clear" w:color="auto" w:fill="FFFFFF"/>
              </w:rPr>
              <w:t>0.667</w:t>
            </w:r>
          </w:p>
        </w:tc>
        <w:tc>
          <w:tcPr>
            <w:tcW w:w="387" w:type="pct"/>
          </w:tcPr>
          <w:p w14:paraId="2B389F38" w14:textId="77777777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155</w:t>
            </w:r>
          </w:p>
        </w:tc>
        <w:tc>
          <w:tcPr>
            <w:tcW w:w="391" w:type="pct"/>
          </w:tcPr>
          <w:p w14:paraId="3640E948" w14:textId="780A1900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1</w:t>
            </w:r>
            <w:r w:rsidRPr="00EC0304">
              <w:rPr>
                <w:sz w:val="22"/>
                <w:szCs w:val="22"/>
                <w:shd w:val="clear" w:color="auto" w:fill="FFFFFF"/>
              </w:rPr>
              <w:t>8.47</w:t>
            </w:r>
          </w:p>
        </w:tc>
        <w:tc>
          <w:tcPr>
            <w:tcW w:w="194" w:type="pct"/>
          </w:tcPr>
          <w:p w14:paraId="73424300" w14:textId="77777777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384" w:type="pct"/>
          </w:tcPr>
          <w:p w14:paraId="50113AA7" w14:textId="77777777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000</w:t>
            </w:r>
          </w:p>
        </w:tc>
        <w:tc>
          <w:tcPr>
            <w:tcW w:w="842" w:type="pct"/>
          </w:tcPr>
          <w:p w14:paraId="400408FC" w14:textId="5EE971CE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51(0.3</w:t>
            </w:r>
            <w:r w:rsidR="009035EA" w:rsidRPr="00EC0304">
              <w:rPr>
                <w:sz w:val="22"/>
                <w:szCs w:val="22"/>
                <w:shd w:val="clear" w:color="auto" w:fill="FFFFFF"/>
              </w:rPr>
              <w:t>8</w:t>
            </w:r>
            <w:r w:rsidRPr="00EC0304">
              <w:rPr>
                <w:sz w:val="22"/>
                <w:szCs w:val="22"/>
                <w:shd w:val="clear" w:color="auto" w:fill="FFFFFF"/>
              </w:rPr>
              <w:t>-0.69)</w:t>
            </w:r>
          </w:p>
        </w:tc>
        <w:tc>
          <w:tcPr>
            <w:tcW w:w="714" w:type="pct"/>
          </w:tcPr>
          <w:p w14:paraId="75D99019" w14:textId="77777777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</w:p>
        </w:tc>
      </w:tr>
      <w:tr w:rsidR="00EC0304" w:rsidRPr="00EC0304" w14:paraId="62D68BDE" w14:textId="77777777" w:rsidTr="001D3222">
        <w:trPr>
          <w:gridAfter w:val="1"/>
          <w:wAfter w:w="65" w:type="pct"/>
        </w:trPr>
        <w:tc>
          <w:tcPr>
            <w:tcW w:w="856" w:type="pct"/>
            <w:tcBorders>
              <w:bottom w:val="single" w:sz="8" w:space="0" w:color="auto"/>
            </w:tcBorders>
          </w:tcPr>
          <w:p w14:paraId="024A850C" w14:textId="77777777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76" w:type="pct"/>
            <w:tcBorders>
              <w:bottom w:val="single" w:sz="8" w:space="0" w:color="auto"/>
            </w:tcBorders>
          </w:tcPr>
          <w:p w14:paraId="7FDEDB65" w14:textId="77777777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S</w:t>
            </w:r>
            <w:r w:rsidRPr="00EC0304">
              <w:rPr>
                <w:sz w:val="22"/>
                <w:szCs w:val="22"/>
                <w:shd w:val="clear" w:color="auto" w:fill="FFFFFF"/>
              </w:rPr>
              <w:t>evere anemia</w:t>
            </w:r>
          </w:p>
        </w:tc>
        <w:tc>
          <w:tcPr>
            <w:tcW w:w="392" w:type="pct"/>
            <w:tcBorders>
              <w:bottom w:val="single" w:sz="8" w:space="0" w:color="auto"/>
            </w:tcBorders>
          </w:tcPr>
          <w:p w14:paraId="2393C12F" w14:textId="77777777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356</w:t>
            </w:r>
          </w:p>
        </w:tc>
        <w:tc>
          <w:tcPr>
            <w:tcW w:w="387" w:type="pct"/>
            <w:tcBorders>
              <w:bottom w:val="single" w:sz="8" w:space="0" w:color="auto"/>
            </w:tcBorders>
          </w:tcPr>
          <w:p w14:paraId="7666EC7B" w14:textId="77777777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157</w:t>
            </w:r>
          </w:p>
        </w:tc>
        <w:tc>
          <w:tcPr>
            <w:tcW w:w="391" w:type="pct"/>
            <w:tcBorders>
              <w:bottom w:val="single" w:sz="8" w:space="0" w:color="auto"/>
            </w:tcBorders>
          </w:tcPr>
          <w:p w14:paraId="658B24AA" w14:textId="366E1A4C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5</w:t>
            </w:r>
            <w:r w:rsidRPr="00EC0304">
              <w:rPr>
                <w:sz w:val="22"/>
                <w:szCs w:val="22"/>
                <w:shd w:val="clear" w:color="auto" w:fill="FFFFFF"/>
              </w:rPr>
              <w:t>.10</w:t>
            </w:r>
          </w:p>
        </w:tc>
        <w:tc>
          <w:tcPr>
            <w:tcW w:w="194" w:type="pct"/>
            <w:tcBorders>
              <w:bottom w:val="single" w:sz="8" w:space="0" w:color="auto"/>
            </w:tcBorders>
          </w:tcPr>
          <w:p w14:paraId="260A82DF" w14:textId="77777777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384" w:type="pct"/>
            <w:tcBorders>
              <w:bottom w:val="single" w:sz="8" w:space="0" w:color="auto"/>
            </w:tcBorders>
          </w:tcPr>
          <w:p w14:paraId="7C4B7B2D" w14:textId="77777777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  <w:r w:rsidRPr="00EC0304">
              <w:rPr>
                <w:sz w:val="22"/>
                <w:szCs w:val="22"/>
                <w:shd w:val="clear" w:color="auto" w:fill="FFFFFF"/>
              </w:rPr>
              <w:t>.024</w:t>
            </w:r>
          </w:p>
        </w:tc>
        <w:tc>
          <w:tcPr>
            <w:tcW w:w="842" w:type="pct"/>
            <w:tcBorders>
              <w:bottom w:val="single" w:sz="8" w:space="0" w:color="auto"/>
            </w:tcBorders>
          </w:tcPr>
          <w:p w14:paraId="76C16933" w14:textId="7D69F8C0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  <w:r w:rsidRPr="00EC0304">
              <w:rPr>
                <w:sz w:val="22"/>
                <w:szCs w:val="22"/>
                <w:shd w:val="clear" w:color="auto" w:fill="FFFFFF"/>
              </w:rPr>
              <w:t>1.4</w:t>
            </w:r>
            <w:r w:rsidR="009035EA" w:rsidRPr="00EC0304">
              <w:rPr>
                <w:sz w:val="22"/>
                <w:szCs w:val="22"/>
                <w:shd w:val="clear" w:color="auto" w:fill="FFFFFF"/>
              </w:rPr>
              <w:t>3</w:t>
            </w:r>
            <w:r w:rsidRPr="00EC0304">
              <w:rPr>
                <w:sz w:val="22"/>
                <w:szCs w:val="22"/>
                <w:shd w:val="clear" w:color="auto" w:fill="FFFFFF"/>
              </w:rPr>
              <w:t>(1.0</w:t>
            </w:r>
            <w:r w:rsidR="009035EA" w:rsidRPr="00EC0304">
              <w:rPr>
                <w:sz w:val="22"/>
                <w:szCs w:val="22"/>
                <w:shd w:val="clear" w:color="auto" w:fill="FFFFFF"/>
              </w:rPr>
              <w:t>5</w:t>
            </w:r>
            <w:r w:rsidRPr="00EC0304">
              <w:rPr>
                <w:sz w:val="22"/>
                <w:szCs w:val="22"/>
                <w:shd w:val="clear" w:color="auto" w:fill="FFFFFF"/>
              </w:rPr>
              <w:t>-1.94)</w:t>
            </w:r>
          </w:p>
        </w:tc>
        <w:tc>
          <w:tcPr>
            <w:tcW w:w="714" w:type="pct"/>
            <w:tcBorders>
              <w:bottom w:val="single" w:sz="8" w:space="0" w:color="auto"/>
            </w:tcBorders>
          </w:tcPr>
          <w:p w14:paraId="74EDD378" w14:textId="77777777" w:rsidR="008B4E58" w:rsidRPr="00EC0304" w:rsidRDefault="008B4E58" w:rsidP="008B4E58">
            <w:pPr>
              <w:spacing w:line="360" w:lineRule="auto"/>
              <w:jc w:val="left"/>
              <w:rPr>
                <w:sz w:val="22"/>
                <w:szCs w:val="22"/>
                <w:shd w:val="clear" w:color="auto" w:fill="FFFFFF"/>
              </w:rPr>
            </w:pPr>
          </w:p>
        </w:tc>
      </w:tr>
    </w:tbl>
    <w:p w14:paraId="08974861" w14:textId="1363E79D" w:rsidR="006D793F" w:rsidRPr="00EC0304" w:rsidRDefault="008459B8" w:rsidP="00996E3E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sz w:val="22"/>
          <w:shd w:val="clear" w:color="auto" w:fill="FFFFFF"/>
        </w:rPr>
      </w:pPr>
      <w:r w:rsidRPr="00EC0304">
        <w:rPr>
          <w:rFonts w:ascii="Times New Roman" w:hAnsi="Times New Roman" w:cs="Times New Roman"/>
          <w:sz w:val="22"/>
          <w:shd w:val="clear" w:color="auto" w:fill="FFFFFF"/>
        </w:rPr>
        <w:t xml:space="preserve">Note: </w:t>
      </w:r>
      <w:r w:rsidRPr="00EC0304">
        <w:rPr>
          <w:rFonts w:ascii="Times New Roman" w:hAnsi="Times New Roman" w:cs="Times New Roman" w:hint="eastAsia"/>
          <w:sz w:val="22"/>
          <w:shd w:val="clear" w:color="auto" w:fill="FFFFFF"/>
        </w:rPr>
        <w:t>Hos</w:t>
      </w:r>
      <w:r w:rsidRPr="00EC0304">
        <w:rPr>
          <w:rFonts w:ascii="Times New Roman" w:hAnsi="Times New Roman" w:cs="Times New Roman"/>
          <w:sz w:val="22"/>
          <w:shd w:val="clear" w:color="auto" w:fill="FFFFFF"/>
        </w:rPr>
        <w:t xml:space="preserve">mer and </w:t>
      </w:r>
      <w:proofErr w:type="spellStart"/>
      <w:r w:rsidRPr="00EC0304">
        <w:rPr>
          <w:rFonts w:ascii="Times New Roman" w:hAnsi="Times New Roman" w:cs="Times New Roman"/>
          <w:sz w:val="22"/>
          <w:shd w:val="clear" w:color="auto" w:fill="FFFFFF"/>
        </w:rPr>
        <w:t>Lemeshow</w:t>
      </w:r>
      <w:proofErr w:type="spellEnd"/>
      <w:r w:rsidRPr="00EC0304">
        <w:rPr>
          <w:rFonts w:ascii="Times New Roman" w:hAnsi="Times New Roman" w:cs="Times New Roman"/>
          <w:sz w:val="22"/>
          <w:shd w:val="clear" w:color="auto" w:fill="FFFFFF"/>
        </w:rPr>
        <w:t xml:space="preserve"> Test was used to test the goodness-of-fit of the model. p &gt; 0.05 means a model fit the data well.</w:t>
      </w:r>
      <w:r w:rsidRPr="00EC0304" w:rsidDel="00C85C77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996E3E" w:rsidRPr="00EC0304">
        <w:rPr>
          <w:rFonts w:ascii="Times New Roman" w:hAnsi="Times New Roman" w:cs="Times New Roman"/>
          <w:sz w:val="22"/>
          <w:shd w:val="clear" w:color="auto" w:fill="FFFFFF"/>
        </w:rPr>
        <w:t>PRM: Premature rupture of membranes; EPO: Erythropoietin</w:t>
      </w:r>
      <w:r w:rsidR="009035EA" w:rsidRPr="00EC0304">
        <w:rPr>
          <w:rFonts w:ascii="Times New Roman" w:hAnsi="Times New Roman" w:cs="Times New Roman"/>
          <w:sz w:val="22"/>
          <w:shd w:val="clear" w:color="auto" w:fill="FFFFFF"/>
        </w:rPr>
        <w:t>; CF: Confounding factors</w:t>
      </w:r>
      <w:r w:rsidR="001C7FEE" w:rsidRPr="00EC0304">
        <w:rPr>
          <w:rFonts w:ascii="Times New Roman" w:hAnsi="Times New Roman" w:cs="Times New Roman"/>
          <w:sz w:val="22"/>
          <w:shd w:val="clear" w:color="auto" w:fill="FFFFFF"/>
        </w:rPr>
        <w:t xml:space="preserve">; CP: cerebral palsy; BPD: bronchopulmonary dysplasia; PVL: periventricular leukomalacia. </w:t>
      </w:r>
      <w:r w:rsidR="00AD6CA5" w:rsidRPr="00EC0304">
        <w:rPr>
          <w:rFonts w:ascii="Times New Roman" w:hAnsi="Times New Roman" w:cs="Times New Roman"/>
          <w:sz w:val="22"/>
          <w:shd w:val="clear" w:color="auto" w:fill="FFFFFF"/>
        </w:rPr>
        <w:t>CI: confidence interval; SE: standard error; Wald: Wald test. df: degree of freedom</w:t>
      </w:r>
      <w:r w:rsidR="00AD6CA5" w:rsidRPr="00EC0304">
        <w:rPr>
          <w:rFonts w:ascii="Times New Roman" w:hAnsi="Times New Roman" w:cs="Times New Roman"/>
          <w:sz w:val="22"/>
          <w:shd w:val="clear" w:color="auto" w:fill="FFFFFF"/>
        </w:rPr>
        <w:t>。</w:t>
      </w:r>
    </w:p>
    <w:sectPr w:rsidR="006D793F" w:rsidRPr="00EC03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2F26A" w14:textId="77777777" w:rsidR="00355B4B" w:rsidRDefault="00355B4B" w:rsidP="00934667">
      <w:r>
        <w:separator/>
      </w:r>
    </w:p>
  </w:endnote>
  <w:endnote w:type="continuationSeparator" w:id="0">
    <w:p w14:paraId="13B20A3D" w14:textId="77777777" w:rsidR="00355B4B" w:rsidRDefault="00355B4B" w:rsidP="00934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D8909" w14:textId="77777777" w:rsidR="00355B4B" w:rsidRDefault="00355B4B" w:rsidP="00934667">
      <w:r>
        <w:separator/>
      </w:r>
    </w:p>
  </w:footnote>
  <w:footnote w:type="continuationSeparator" w:id="0">
    <w:p w14:paraId="00F79A2F" w14:textId="77777777" w:rsidR="00355B4B" w:rsidRDefault="00355B4B" w:rsidP="009346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FA1"/>
    <w:rsid w:val="00087875"/>
    <w:rsid w:val="001C7FEE"/>
    <w:rsid w:val="001D3222"/>
    <w:rsid w:val="001F507A"/>
    <w:rsid w:val="00226409"/>
    <w:rsid w:val="0028628F"/>
    <w:rsid w:val="002B000F"/>
    <w:rsid w:val="00302612"/>
    <w:rsid w:val="0034275E"/>
    <w:rsid w:val="00355B4B"/>
    <w:rsid w:val="003F4381"/>
    <w:rsid w:val="004A56BD"/>
    <w:rsid w:val="005D4520"/>
    <w:rsid w:val="006D793F"/>
    <w:rsid w:val="00777B32"/>
    <w:rsid w:val="007D2278"/>
    <w:rsid w:val="00823556"/>
    <w:rsid w:val="008459B8"/>
    <w:rsid w:val="00894DD8"/>
    <w:rsid w:val="008B4E58"/>
    <w:rsid w:val="008B7BD6"/>
    <w:rsid w:val="009035EA"/>
    <w:rsid w:val="00934667"/>
    <w:rsid w:val="00936887"/>
    <w:rsid w:val="00996E3E"/>
    <w:rsid w:val="00A32F09"/>
    <w:rsid w:val="00A54482"/>
    <w:rsid w:val="00A612A3"/>
    <w:rsid w:val="00AD6CA5"/>
    <w:rsid w:val="00B506E8"/>
    <w:rsid w:val="00BA6FA1"/>
    <w:rsid w:val="00C53096"/>
    <w:rsid w:val="00CF1140"/>
    <w:rsid w:val="00DB4852"/>
    <w:rsid w:val="00DE38F7"/>
    <w:rsid w:val="00E9483F"/>
    <w:rsid w:val="00EA5724"/>
    <w:rsid w:val="00EC0304"/>
    <w:rsid w:val="00EC2EF7"/>
    <w:rsid w:val="00ED0800"/>
    <w:rsid w:val="00F551B0"/>
    <w:rsid w:val="00FF4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E361CC"/>
  <w15:chartTrackingRefBased/>
  <w15:docId w15:val="{A955F97E-80F9-42CC-AB5A-C674970E2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9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46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46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46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4667"/>
    <w:rPr>
      <w:sz w:val="18"/>
      <w:szCs w:val="18"/>
    </w:rPr>
  </w:style>
  <w:style w:type="table" w:styleId="TableGrid">
    <w:name w:val="Table Grid"/>
    <w:basedOn w:val="TableNormal"/>
    <w:uiPriority w:val="39"/>
    <w:rsid w:val="00934667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466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ongzss@outlook.com</dc:creator>
  <cp:keywords/>
  <dc:description/>
  <cp:lastModifiedBy>Susie Bradley</cp:lastModifiedBy>
  <cp:revision>8</cp:revision>
  <dcterms:created xsi:type="dcterms:W3CDTF">2022-02-08T11:08:00Z</dcterms:created>
  <dcterms:modified xsi:type="dcterms:W3CDTF">2022-02-23T17:09:00Z</dcterms:modified>
</cp:coreProperties>
</file>